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CE2CF" w14:textId="77777777" w:rsidR="003C62CB" w:rsidRDefault="00F0054C" w:rsidP="00BA3E0E">
      <w:pPr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  <w:r w:rsidRPr="00A93BDC">
        <w:rPr>
          <w:rFonts w:ascii="Times New Roman" w:hAnsi="Times New Roman" w:cs="Times New Roman"/>
          <w:b/>
          <w:bCs/>
          <w:sz w:val="26"/>
          <w:szCs w:val="26"/>
          <w:lang w:val="en-GB"/>
        </w:rPr>
        <w:t xml:space="preserve">Supplementary </w:t>
      </w:r>
      <w:r w:rsidR="00E9529E" w:rsidRPr="00A93BDC">
        <w:rPr>
          <w:rFonts w:ascii="Times New Roman" w:hAnsi="Times New Roman" w:cs="Times New Roman"/>
          <w:b/>
          <w:bCs/>
          <w:sz w:val="26"/>
          <w:szCs w:val="26"/>
          <w:lang w:val="en-GB"/>
        </w:rPr>
        <w:t>Material</w:t>
      </w:r>
    </w:p>
    <w:p w14:paraId="01C00286" w14:textId="77777777" w:rsidR="0001471B" w:rsidRDefault="0001471B" w:rsidP="00BA3E0E">
      <w:pPr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</w:p>
    <w:p w14:paraId="640FB9F4" w14:textId="18CB1FF3" w:rsidR="0001471B" w:rsidRPr="00E751DF" w:rsidRDefault="0001471B" w:rsidP="0001471B">
      <w:pPr>
        <w:pStyle w:val="Geenafstand"/>
        <w:spacing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3F2088">
        <w:rPr>
          <w:rFonts w:ascii="Times New Roman" w:hAnsi="Times New Roman" w:cs="Times New Roman"/>
          <w:b/>
          <w:bCs/>
          <w:lang w:val="en-GB"/>
        </w:rPr>
        <w:t>S</w:t>
      </w:r>
      <w:r w:rsidRPr="003F2088">
        <w:rPr>
          <w:rFonts w:ascii="Times New Roman" w:hAnsi="Times New Roman" w:cs="Times New Roman"/>
          <w:b/>
          <w:bCs/>
          <w:lang w:val="en-GB"/>
        </w:rPr>
        <w:t>1. Distribution of the different outcomes over the total population.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br/>
      </w:r>
    </w:p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1215"/>
        <w:gridCol w:w="1703"/>
        <w:gridCol w:w="2068"/>
        <w:gridCol w:w="1809"/>
        <w:gridCol w:w="2265"/>
      </w:tblGrid>
      <w:tr w:rsidR="009467DB" w14:paraId="3EE52DB6" w14:textId="77777777" w:rsidTr="009467DB">
        <w:tc>
          <w:tcPr>
            <w:tcW w:w="1215" w:type="dxa"/>
          </w:tcPr>
          <w:p w14:paraId="4A5DC3BF" w14:textId="77777777" w:rsidR="009467DB" w:rsidRPr="000A6446" w:rsidRDefault="009467DB" w:rsidP="0093228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Outcome</w:t>
            </w:r>
          </w:p>
        </w:tc>
        <w:tc>
          <w:tcPr>
            <w:tcW w:w="1703" w:type="dxa"/>
          </w:tcPr>
          <w:p w14:paraId="510DDA56" w14:textId="7882E37B" w:rsidR="009467DB" w:rsidRPr="000B7A8A" w:rsidRDefault="009467DB" w:rsidP="0093228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B7A8A">
              <w:rPr>
                <w:rFonts w:ascii="Times New Roman" w:hAnsi="Times New Roman" w:cs="Times New Roman"/>
                <w:lang w:val="en-GB"/>
              </w:rPr>
              <w:t xml:space="preserve">Number of included </w:t>
            </w:r>
            <w:r w:rsidR="00E35C74" w:rsidRPr="000B7A8A">
              <w:rPr>
                <w:rFonts w:ascii="Times New Roman" w:hAnsi="Times New Roman" w:cs="Times New Roman"/>
                <w:lang w:val="en-GB"/>
              </w:rPr>
              <w:t>women per outcome</w:t>
            </w:r>
            <w:r w:rsidR="001B40D2" w:rsidRPr="000B7A8A">
              <w:rPr>
                <w:rFonts w:ascii="Times New Roman" w:hAnsi="Times New Roman" w:cs="Times New Roman"/>
                <w:lang w:val="en-GB"/>
              </w:rPr>
              <w:t xml:space="preserve"> (with valid result)</w:t>
            </w:r>
          </w:p>
        </w:tc>
        <w:tc>
          <w:tcPr>
            <w:tcW w:w="2068" w:type="dxa"/>
          </w:tcPr>
          <w:p w14:paraId="0A2B44C4" w14:textId="5E287498" w:rsidR="009467DB" w:rsidRDefault="009467DB" w:rsidP="0093228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centage of total included women (percentage of women with valid result)</w:t>
            </w:r>
          </w:p>
        </w:tc>
        <w:tc>
          <w:tcPr>
            <w:tcW w:w="1809" w:type="dxa"/>
          </w:tcPr>
          <w:p w14:paraId="38F9C688" w14:textId="0AFE0855" w:rsidR="009467DB" w:rsidRDefault="009467DB" w:rsidP="0093228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an age of included women  (95%</w:t>
            </w:r>
            <w:r w:rsidR="0003309E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CI)</w:t>
            </w:r>
          </w:p>
        </w:tc>
        <w:tc>
          <w:tcPr>
            <w:tcW w:w="2265" w:type="dxa"/>
          </w:tcPr>
          <w:p w14:paraId="61421324" w14:textId="0077C268" w:rsidR="009467DB" w:rsidRPr="00FF2C40" w:rsidRDefault="009467DB" w:rsidP="0093228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ationwide distribution </w:t>
            </w:r>
            <w:sdt>
              <w:sdtPr>
                <w:rPr>
                  <w:rFonts w:ascii="Times New Roman" w:hAnsi="Times New Roman" w:cs="Times New Roman"/>
                  <w:color w:val="000000"/>
                  <w:lang w:val="en-GB"/>
                </w:rPr>
                <w:tag w:val="MENDELEY_CITATION_v3_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"/>
                <w:id w:val="-1826510558"/>
                <w:placeholder>
                  <w:docPart w:val="0A089C89EDE84230A51EBE3D10ECC29F"/>
                </w:placeholder>
              </w:sdtPr>
              <w:sdtContent>
                <w:r w:rsidRPr="0098070E">
                  <w:rPr>
                    <w:rFonts w:ascii="Times New Roman" w:hAnsi="Times New Roman" w:cs="Times New Roman"/>
                    <w:color w:val="000000"/>
                    <w:lang w:val="en-GB"/>
                  </w:rPr>
                  <w:t>[1]</w:t>
                </w:r>
              </w:sdtContent>
            </w:sdt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9467DB" w14:paraId="27E43BBA" w14:textId="77777777" w:rsidTr="009467DB">
        <w:tc>
          <w:tcPr>
            <w:tcW w:w="1215" w:type="dxa"/>
          </w:tcPr>
          <w:p w14:paraId="79176C97" w14:textId="77777777" w:rsidR="009467DB" w:rsidRDefault="009467DB" w:rsidP="0093228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ILM</w:t>
            </w:r>
          </w:p>
        </w:tc>
        <w:tc>
          <w:tcPr>
            <w:tcW w:w="1703" w:type="dxa"/>
          </w:tcPr>
          <w:p w14:paraId="4B6ED199" w14:textId="64B5E000" w:rsidR="009467DB" w:rsidRPr="000B7A8A" w:rsidRDefault="009467DB" w:rsidP="0093228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B7A8A">
              <w:rPr>
                <w:rFonts w:ascii="Times New Roman" w:hAnsi="Times New Roman" w:cs="Times New Roman"/>
                <w:lang w:val="en-GB"/>
              </w:rPr>
              <w:t>1407</w:t>
            </w:r>
          </w:p>
        </w:tc>
        <w:tc>
          <w:tcPr>
            <w:tcW w:w="2068" w:type="dxa"/>
          </w:tcPr>
          <w:p w14:paraId="12ADD605" w14:textId="1B7DFD65" w:rsidR="009467DB" w:rsidRDefault="009467DB" w:rsidP="0093228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7%   </w:t>
            </w:r>
          </w:p>
        </w:tc>
        <w:tc>
          <w:tcPr>
            <w:tcW w:w="1809" w:type="dxa"/>
          </w:tcPr>
          <w:p w14:paraId="31F8265B" w14:textId="77777777" w:rsidR="009467DB" w:rsidRDefault="009467DB" w:rsidP="0093228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.2 (40.7-41.7)</w:t>
            </w:r>
          </w:p>
        </w:tc>
        <w:tc>
          <w:tcPr>
            <w:tcW w:w="2265" w:type="dxa"/>
          </w:tcPr>
          <w:p w14:paraId="17E42ECD" w14:textId="77777777" w:rsidR="009467DB" w:rsidRPr="00444A52" w:rsidRDefault="009467DB" w:rsidP="0093228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9% </w:t>
            </w:r>
          </w:p>
        </w:tc>
      </w:tr>
      <w:tr w:rsidR="009467DB" w14:paraId="525828AD" w14:textId="77777777" w:rsidTr="009467DB">
        <w:tc>
          <w:tcPr>
            <w:tcW w:w="1215" w:type="dxa"/>
          </w:tcPr>
          <w:p w14:paraId="79D40C75" w14:textId="77777777" w:rsidR="009467DB" w:rsidRDefault="009467DB" w:rsidP="0093228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IN0</w:t>
            </w:r>
          </w:p>
        </w:tc>
        <w:tc>
          <w:tcPr>
            <w:tcW w:w="1703" w:type="dxa"/>
          </w:tcPr>
          <w:p w14:paraId="42AA25BD" w14:textId="70A7E77D" w:rsidR="009467DB" w:rsidRPr="000B7A8A" w:rsidRDefault="009467DB" w:rsidP="0093228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B7A8A">
              <w:rPr>
                <w:rFonts w:ascii="Times New Roman" w:hAnsi="Times New Roman" w:cs="Times New Roman"/>
                <w:lang w:val="en-GB"/>
              </w:rPr>
              <w:t>150</w:t>
            </w:r>
          </w:p>
        </w:tc>
        <w:tc>
          <w:tcPr>
            <w:tcW w:w="2068" w:type="dxa"/>
          </w:tcPr>
          <w:p w14:paraId="56EEE60E" w14:textId="756BC67A" w:rsidR="009467DB" w:rsidRDefault="009467DB" w:rsidP="0093228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%</w:t>
            </w:r>
          </w:p>
        </w:tc>
        <w:tc>
          <w:tcPr>
            <w:tcW w:w="1809" w:type="dxa"/>
          </w:tcPr>
          <w:p w14:paraId="25FC832D" w14:textId="787ADFC2" w:rsidR="009467DB" w:rsidRDefault="009467DB" w:rsidP="0093228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.5 (39</w:t>
            </w:r>
            <w:r w:rsidR="0030766C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-43</w:t>
            </w:r>
            <w:r w:rsidR="0030766C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)</w:t>
            </w:r>
          </w:p>
        </w:tc>
        <w:tc>
          <w:tcPr>
            <w:tcW w:w="2265" w:type="dxa"/>
            <w:vMerge w:val="restart"/>
          </w:tcPr>
          <w:p w14:paraId="634111E3" w14:textId="7A8838C9" w:rsidR="009467DB" w:rsidRDefault="009467DB" w:rsidP="0093228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%</w:t>
            </w:r>
          </w:p>
        </w:tc>
      </w:tr>
      <w:tr w:rsidR="009467DB" w14:paraId="1AC6278B" w14:textId="77777777" w:rsidTr="009467DB">
        <w:tc>
          <w:tcPr>
            <w:tcW w:w="1215" w:type="dxa"/>
          </w:tcPr>
          <w:p w14:paraId="1B1D4E51" w14:textId="77777777" w:rsidR="009467DB" w:rsidRDefault="009467DB" w:rsidP="0093228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IN1</w:t>
            </w:r>
          </w:p>
        </w:tc>
        <w:tc>
          <w:tcPr>
            <w:tcW w:w="1703" w:type="dxa"/>
          </w:tcPr>
          <w:p w14:paraId="261A8273" w14:textId="4C223E73" w:rsidR="009467DB" w:rsidRPr="000B7A8A" w:rsidRDefault="009467DB" w:rsidP="0093228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B7A8A">
              <w:rPr>
                <w:rFonts w:ascii="Times New Roman" w:hAnsi="Times New Roman" w:cs="Times New Roman"/>
                <w:lang w:val="en-GB"/>
              </w:rPr>
              <w:t>292</w:t>
            </w:r>
          </w:p>
        </w:tc>
        <w:tc>
          <w:tcPr>
            <w:tcW w:w="2068" w:type="dxa"/>
          </w:tcPr>
          <w:p w14:paraId="4E522841" w14:textId="1476A166" w:rsidR="009467DB" w:rsidRDefault="009467DB" w:rsidP="0093228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%</w:t>
            </w:r>
          </w:p>
        </w:tc>
        <w:tc>
          <w:tcPr>
            <w:tcW w:w="1809" w:type="dxa"/>
          </w:tcPr>
          <w:p w14:paraId="40DF339C" w14:textId="77777777" w:rsidR="009467DB" w:rsidRDefault="009467DB" w:rsidP="0093228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.0 (37.9-40.0)</w:t>
            </w:r>
          </w:p>
        </w:tc>
        <w:tc>
          <w:tcPr>
            <w:tcW w:w="2265" w:type="dxa"/>
            <w:vMerge/>
          </w:tcPr>
          <w:p w14:paraId="4DCBB406" w14:textId="77777777" w:rsidR="009467DB" w:rsidRPr="004458E2" w:rsidRDefault="009467DB" w:rsidP="0093228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467DB" w14:paraId="346B423D" w14:textId="77777777" w:rsidTr="009467DB">
        <w:tc>
          <w:tcPr>
            <w:tcW w:w="1215" w:type="dxa"/>
          </w:tcPr>
          <w:p w14:paraId="3EE7BF69" w14:textId="77777777" w:rsidR="009467DB" w:rsidRDefault="009467DB" w:rsidP="0093228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IN2</w:t>
            </w:r>
          </w:p>
        </w:tc>
        <w:tc>
          <w:tcPr>
            <w:tcW w:w="1703" w:type="dxa"/>
          </w:tcPr>
          <w:p w14:paraId="638A99A4" w14:textId="526E919B" w:rsidR="009467DB" w:rsidRPr="000B7A8A" w:rsidRDefault="009467DB" w:rsidP="0093228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B7A8A">
              <w:rPr>
                <w:rFonts w:ascii="Times New Roman" w:hAnsi="Times New Roman" w:cs="Times New Roman"/>
                <w:lang w:val="en-GB"/>
              </w:rPr>
              <w:t>225</w:t>
            </w:r>
          </w:p>
        </w:tc>
        <w:tc>
          <w:tcPr>
            <w:tcW w:w="2068" w:type="dxa"/>
          </w:tcPr>
          <w:p w14:paraId="5BA6F6A9" w14:textId="620B38B0" w:rsidR="009467DB" w:rsidRDefault="009467DB" w:rsidP="0093228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%</w:t>
            </w:r>
          </w:p>
        </w:tc>
        <w:tc>
          <w:tcPr>
            <w:tcW w:w="1809" w:type="dxa"/>
          </w:tcPr>
          <w:p w14:paraId="2F51913B" w14:textId="656CE8AF" w:rsidR="009467DB" w:rsidRDefault="009467DB" w:rsidP="0093228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.4 (37.2-39.6)</w:t>
            </w:r>
          </w:p>
        </w:tc>
        <w:tc>
          <w:tcPr>
            <w:tcW w:w="2265" w:type="dxa"/>
          </w:tcPr>
          <w:p w14:paraId="673D441F" w14:textId="77777777" w:rsidR="009467DB" w:rsidRDefault="009467DB" w:rsidP="0093228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% </w:t>
            </w:r>
          </w:p>
        </w:tc>
      </w:tr>
      <w:tr w:rsidR="009467DB" w14:paraId="147E272E" w14:textId="77777777" w:rsidTr="009467DB">
        <w:tc>
          <w:tcPr>
            <w:tcW w:w="1215" w:type="dxa"/>
          </w:tcPr>
          <w:p w14:paraId="11D8E3FF" w14:textId="77777777" w:rsidR="009467DB" w:rsidRDefault="009467DB" w:rsidP="0093228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IN3</w:t>
            </w:r>
          </w:p>
        </w:tc>
        <w:tc>
          <w:tcPr>
            <w:tcW w:w="1703" w:type="dxa"/>
          </w:tcPr>
          <w:p w14:paraId="2C9B5BA4" w14:textId="018FDB3C" w:rsidR="009467DB" w:rsidRPr="000B7A8A" w:rsidRDefault="005E6702" w:rsidP="0093228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B7A8A">
              <w:rPr>
                <w:rFonts w:ascii="Times New Roman" w:hAnsi="Times New Roman" w:cs="Times New Roman"/>
                <w:lang w:val="en-GB"/>
              </w:rPr>
              <w:t>386</w:t>
            </w:r>
          </w:p>
        </w:tc>
        <w:tc>
          <w:tcPr>
            <w:tcW w:w="2068" w:type="dxa"/>
          </w:tcPr>
          <w:p w14:paraId="48AF6C34" w14:textId="57352362" w:rsidR="009467DB" w:rsidRDefault="009467DB" w:rsidP="0093228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%</w:t>
            </w:r>
          </w:p>
        </w:tc>
        <w:tc>
          <w:tcPr>
            <w:tcW w:w="1809" w:type="dxa"/>
          </w:tcPr>
          <w:p w14:paraId="0CD6D412" w14:textId="77777777" w:rsidR="009467DB" w:rsidRDefault="009467DB" w:rsidP="0093228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.6 (36.7-38.4)</w:t>
            </w:r>
          </w:p>
        </w:tc>
        <w:tc>
          <w:tcPr>
            <w:tcW w:w="2265" w:type="dxa"/>
          </w:tcPr>
          <w:p w14:paraId="28926D77" w14:textId="77777777" w:rsidR="009467DB" w:rsidRDefault="009467DB" w:rsidP="0093228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%</w:t>
            </w:r>
          </w:p>
        </w:tc>
      </w:tr>
      <w:tr w:rsidR="009467DB" w14:paraId="7A1129BD" w14:textId="77777777" w:rsidTr="009467DB">
        <w:tc>
          <w:tcPr>
            <w:tcW w:w="1215" w:type="dxa"/>
          </w:tcPr>
          <w:p w14:paraId="46B1C4FC" w14:textId="77777777" w:rsidR="009467DB" w:rsidRDefault="009467DB" w:rsidP="0093228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ncer</w:t>
            </w:r>
          </w:p>
        </w:tc>
        <w:tc>
          <w:tcPr>
            <w:tcW w:w="1703" w:type="dxa"/>
          </w:tcPr>
          <w:p w14:paraId="2174B8E9" w14:textId="127F0414" w:rsidR="009467DB" w:rsidRPr="000B7A8A" w:rsidRDefault="009467DB" w:rsidP="0093228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B7A8A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2068" w:type="dxa"/>
          </w:tcPr>
          <w:p w14:paraId="2CDED702" w14:textId="5F1771C7" w:rsidR="009467DB" w:rsidRDefault="009467DB" w:rsidP="0093228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%   </w:t>
            </w:r>
          </w:p>
        </w:tc>
        <w:tc>
          <w:tcPr>
            <w:tcW w:w="1809" w:type="dxa"/>
          </w:tcPr>
          <w:p w14:paraId="7BEB2AEF" w14:textId="77777777" w:rsidR="009467DB" w:rsidRDefault="009467DB" w:rsidP="0093228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.0 (34.5-43.4)</w:t>
            </w:r>
          </w:p>
        </w:tc>
        <w:tc>
          <w:tcPr>
            <w:tcW w:w="2265" w:type="dxa"/>
          </w:tcPr>
          <w:p w14:paraId="07DB1068" w14:textId="77777777" w:rsidR="009467DB" w:rsidRDefault="009467DB" w:rsidP="0093228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%</w:t>
            </w:r>
          </w:p>
        </w:tc>
      </w:tr>
    </w:tbl>
    <w:p w14:paraId="76E4463F" w14:textId="4CCF5E0C" w:rsidR="003C62CB" w:rsidRDefault="003C62CB" w:rsidP="00BA3E0E">
      <w:pPr>
        <w:rPr>
          <w:rFonts w:ascii="Times New Roman" w:hAnsi="Times New Roman" w:cs="Times New Roman"/>
          <w:sz w:val="26"/>
          <w:szCs w:val="26"/>
          <w:lang w:val="en-GB"/>
        </w:rPr>
      </w:pPr>
    </w:p>
    <w:p w14:paraId="1A17B107" w14:textId="77777777" w:rsidR="00D7484A" w:rsidRDefault="00D7484A" w:rsidP="00F96461">
      <w:pPr>
        <w:pStyle w:val="Geenafstand"/>
        <w:spacing w:line="276" w:lineRule="auto"/>
        <w:ind w:left="1416"/>
        <w:rPr>
          <w:rFonts w:ascii="Times New Roman" w:hAnsi="Times New Roman" w:cs="Times New Roman"/>
          <w:lang w:val="en-GB"/>
        </w:rPr>
      </w:pPr>
    </w:p>
    <w:p w14:paraId="565F7E94" w14:textId="77777777" w:rsidR="00C13130" w:rsidRDefault="00C13130">
      <w:pPr>
        <w:rPr>
          <w:rFonts w:ascii="Times New Roman" w:hAnsi="Times New Roman" w:cs="Times New Roman"/>
          <w:lang w:val="en-GB"/>
        </w:rPr>
      </w:pPr>
      <w:r w:rsidRPr="0015539F">
        <w:rPr>
          <w:noProof/>
        </w:rPr>
        <w:drawing>
          <wp:inline distT="0" distB="0" distL="0" distR="0" wp14:anchorId="5FD92B9B" wp14:editId="69CBA2FA">
            <wp:extent cx="5759450" cy="2453734"/>
            <wp:effectExtent l="0" t="0" r="0" b="3810"/>
            <wp:docPr id="76477789" name="Afbeelding 1" descr="Afbeelding met tekst, diagram, lijn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477789" name="Afbeelding 1" descr="Afbeelding met tekst, diagram, lijn, Perceel&#10;&#10;Automatisch gegenereerde beschrijvi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453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CCDB7" w14:textId="26CE405B" w:rsidR="00215E59" w:rsidRDefault="00E16434" w:rsidP="00313AE0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  <w:r w:rsidRPr="00936E51">
        <w:rPr>
          <w:rFonts w:ascii="Times New Roman" w:hAnsi="Times New Roman" w:cs="Times New Roman"/>
          <w:b/>
          <w:bCs/>
          <w:lang w:val="en-GB"/>
        </w:rPr>
        <w:t>F</w:t>
      </w:r>
      <w:r w:rsidR="00C13130" w:rsidRPr="00936E51">
        <w:rPr>
          <w:rFonts w:ascii="Times New Roman" w:hAnsi="Times New Roman" w:cs="Times New Roman"/>
          <w:b/>
          <w:bCs/>
          <w:lang w:val="en-GB"/>
        </w:rPr>
        <w:t xml:space="preserve">igure </w:t>
      </w:r>
      <w:r w:rsidR="00936E51">
        <w:rPr>
          <w:rFonts w:ascii="Times New Roman" w:hAnsi="Times New Roman" w:cs="Times New Roman"/>
          <w:b/>
          <w:bCs/>
          <w:lang w:val="en-GB"/>
        </w:rPr>
        <w:t>S</w:t>
      </w:r>
      <w:r w:rsidR="002731CB">
        <w:rPr>
          <w:rFonts w:ascii="Times New Roman" w:hAnsi="Times New Roman" w:cs="Times New Roman"/>
          <w:b/>
          <w:bCs/>
          <w:lang w:val="en-GB"/>
        </w:rPr>
        <w:t>1</w:t>
      </w:r>
      <w:r w:rsidR="00C13130" w:rsidRPr="00936E51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C13130" w:rsidRPr="00936E51">
        <w:rPr>
          <w:rFonts w:ascii="Times New Roman" w:hAnsi="Times New Roman" w:cs="Times New Roman"/>
          <w:b/>
          <w:bCs/>
          <w:color w:val="000000"/>
          <w:lang w:val="en-GB"/>
        </w:rPr>
        <w:t xml:space="preserve"> Methylation levels of the individual methylation markers per outcome.</w:t>
      </w:r>
      <w:r w:rsidR="00C13130">
        <w:rPr>
          <w:rFonts w:ascii="Times New Roman" w:hAnsi="Times New Roman" w:cs="Times New Roman"/>
          <w:b/>
          <w:bCs/>
          <w:color w:val="000000"/>
          <w:lang w:val="en-GB"/>
        </w:rPr>
        <w:t xml:space="preserve"> </w:t>
      </w:r>
      <w:r w:rsidR="00936E51">
        <w:rPr>
          <w:rFonts w:ascii="Times New Roman" w:hAnsi="Times New Roman" w:cs="Times New Roman"/>
          <w:b/>
          <w:bCs/>
          <w:color w:val="000000"/>
          <w:lang w:val="en-GB"/>
        </w:rPr>
        <w:t xml:space="preserve"> </w:t>
      </w:r>
      <w:r w:rsidR="00D43489">
        <w:rPr>
          <w:rFonts w:ascii="Times New Roman" w:hAnsi="Times New Roman" w:cs="Times New Roman"/>
          <w:b/>
          <w:bCs/>
          <w:color w:val="000000"/>
          <w:lang w:val="en-GB"/>
        </w:rPr>
        <w:br/>
      </w:r>
      <w:r w:rsidR="00C13130" w:rsidRPr="00936E51">
        <w:rPr>
          <w:rFonts w:ascii="Times New Roman" w:hAnsi="Times New Roman" w:cs="Times New Roman"/>
          <w:noProof/>
          <w:lang w:val="en-GB"/>
        </w:rPr>
        <w:t>Methylation levels across histological subgroups (NILM N=1407, CIN0 N=1</w:t>
      </w:r>
      <w:r w:rsidR="004D1E96">
        <w:rPr>
          <w:rFonts w:ascii="Times New Roman" w:hAnsi="Times New Roman" w:cs="Times New Roman"/>
          <w:noProof/>
          <w:lang w:val="en-GB"/>
        </w:rPr>
        <w:t>50</w:t>
      </w:r>
      <w:r w:rsidR="00C13130" w:rsidRPr="00936E51">
        <w:rPr>
          <w:rFonts w:ascii="Times New Roman" w:hAnsi="Times New Roman" w:cs="Times New Roman"/>
          <w:noProof/>
          <w:lang w:val="en-GB"/>
        </w:rPr>
        <w:t>, CIN1 N=292, CIN2 N=225, CIN3 N=386, cancer N=22)  for all the different methylation markers. A</w:t>
      </w:r>
      <w:proofErr w:type="spellStart"/>
      <w:r w:rsidR="00C13130" w:rsidRPr="00936E51">
        <w:rPr>
          <w:rFonts w:ascii="Times New Roman" w:hAnsi="Times New Roman" w:cs="Times New Roman"/>
          <w:lang w:val="en-GB"/>
        </w:rPr>
        <w:t>ll</w:t>
      </w:r>
      <w:proofErr w:type="spellEnd"/>
      <w:r w:rsidR="00C13130" w:rsidRPr="00936E51">
        <w:rPr>
          <w:rFonts w:ascii="Times New Roman" w:hAnsi="Times New Roman" w:cs="Times New Roman"/>
          <w:lang w:val="en-GB"/>
        </w:rPr>
        <w:t xml:space="preserve"> markers were discriminative between CIN2+ and &lt;CIN2 (p&lt;0.001) and between CIN3+ and &lt;CIN3 (p&lt;0.001).</w:t>
      </w:r>
    </w:p>
    <w:p w14:paraId="543E84E7" w14:textId="77777777" w:rsidR="00215E59" w:rsidRDefault="00215E59">
      <w:pPr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br w:type="page"/>
      </w:r>
    </w:p>
    <w:p w14:paraId="08D5466B" w14:textId="4BCF96E8" w:rsidR="00C13130" w:rsidRDefault="00215E59" w:rsidP="00C13130">
      <w:pPr>
        <w:spacing w:line="360" w:lineRule="auto"/>
        <w:rPr>
          <w:rFonts w:ascii="Times New Roman" w:hAnsi="Times New Roman" w:cs="Times New Roman"/>
          <w:iCs/>
          <w:lang w:val="en-GB"/>
        </w:rPr>
      </w:pPr>
      <w:r w:rsidRPr="0015539F">
        <w:rPr>
          <w:b/>
          <w:bCs/>
          <w:noProof/>
          <w:lang w:val="en-GB"/>
        </w:rPr>
        <w:lastRenderedPageBreak/>
        <w:drawing>
          <wp:inline distT="0" distB="0" distL="0" distR="0" wp14:anchorId="75DD1EF7" wp14:editId="3EF9DE05">
            <wp:extent cx="4763165" cy="4763165"/>
            <wp:effectExtent l="0" t="0" r="0" b="0"/>
            <wp:docPr id="1024119468" name="Afbeelding 6" descr="Afbeelding met tekst, schermopname, lijn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119468" name="Afbeelding 6" descr="Afbeelding met tekst, schermopname, lijn, diagram&#10;&#10;Automatisch gegenereerde beschrijvi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3165" cy="476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49B76" w14:textId="4D6BDF04" w:rsidR="00C35055" w:rsidRPr="0015539F" w:rsidRDefault="00E16434" w:rsidP="00313AE0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iCs/>
          <w:lang w:val="en-GB"/>
        </w:rPr>
        <w:t>F</w:t>
      </w:r>
      <w:r w:rsidR="00215E59">
        <w:rPr>
          <w:rFonts w:ascii="Times New Roman" w:hAnsi="Times New Roman" w:cs="Times New Roman"/>
          <w:b/>
          <w:bCs/>
          <w:iCs/>
          <w:lang w:val="en-GB"/>
        </w:rPr>
        <w:t xml:space="preserve">igure </w:t>
      </w:r>
      <w:r w:rsidR="00936E51">
        <w:rPr>
          <w:rFonts w:ascii="Times New Roman" w:hAnsi="Times New Roman" w:cs="Times New Roman"/>
          <w:b/>
          <w:bCs/>
          <w:iCs/>
          <w:lang w:val="en-GB"/>
        </w:rPr>
        <w:t>S</w:t>
      </w:r>
      <w:r w:rsidR="002731CB">
        <w:rPr>
          <w:rFonts w:ascii="Times New Roman" w:hAnsi="Times New Roman" w:cs="Times New Roman"/>
          <w:b/>
          <w:bCs/>
          <w:iCs/>
          <w:lang w:val="en-GB"/>
        </w:rPr>
        <w:t>2</w:t>
      </w:r>
      <w:r w:rsidR="00215E59" w:rsidRPr="00936E51">
        <w:rPr>
          <w:rFonts w:ascii="Times New Roman" w:hAnsi="Times New Roman" w:cs="Times New Roman"/>
          <w:b/>
          <w:bCs/>
          <w:iCs/>
          <w:lang w:val="en-GB"/>
        </w:rPr>
        <w:t xml:space="preserve">. </w:t>
      </w:r>
      <w:bookmarkStart w:id="0" w:name="_Hlk174625276"/>
      <w:r w:rsidR="00C35055" w:rsidRPr="00936E51">
        <w:rPr>
          <w:rFonts w:ascii="Times New Roman" w:hAnsi="Times New Roman" w:cs="Times New Roman"/>
          <w:b/>
          <w:bCs/>
          <w:lang w:val="en-GB"/>
        </w:rPr>
        <w:t>ROC curve</w:t>
      </w:r>
      <w:r w:rsidR="00D81418">
        <w:rPr>
          <w:rFonts w:ascii="Times New Roman" w:hAnsi="Times New Roman" w:cs="Times New Roman"/>
          <w:b/>
          <w:bCs/>
          <w:lang w:val="en-GB"/>
        </w:rPr>
        <w:t>s</w:t>
      </w:r>
      <w:r w:rsidR="00C35055" w:rsidRPr="00936E51">
        <w:rPr>
          <w:rFonts w:ascii="Times New Roman" w:hAnsi="Times New Roman" w:cs="Times New Roman"/>
          <w:b/>
          <w:bCs/>
          <w:lang w:val="en-GB"/>
        </w:rPr>
        <w:t xml:space="preserve"> of the three individual methylation markers for CIN3+.</w:t>
      </w:r>
      <w:r w:rsidR="00C35055" w:rsidRPr="0015539F">
        <w:rPr>
          <w:rFonts w:ascii="Times New Roman" w:hAnsi="Times New Roman" w:cs="Times New Roman"/>
          <w:lang w:val="en-GB"/>
        </w:rPr>
        <w:t xml:space="preserve"> </w:t>
      </w:r>
      <w:r w:rsidR="00C35055" w:rsidRPr="0015539F">
        <w:rPr>
          <w:rFonts w:ascii="Times New Roman" w:hAnsi="Times New Roman" w:cs="Times New Roman"/>
          <w:lang w:val="en-GB"/>
        </w:rPr>
        <w:br/>
      </w:r>
      <w:r w:rsidR="00C35055" w:rsidRPr="00936E51">
        <w:rPr>
          <w:rFonts w:ascii="Times New Roman" w:hAnsi="Times New Roman" w:cs="Times New Roman"/>
          <w:lang w:val="en-GB"/>
        </w:rPr>
        <w:t>ROC curves for ∆Ct values of the three individual methylation markers for the detection of CIN3+ and the corresponding AUC</w:t>
      </w:r>
      <w:r w:rsidR="008D251D">
        <w:rPr>
          <w:rFonts w:ascii="Times New Roman" w:hAnsi="Times New Roman" w:cs="Times New Roman"/>
          <w:lang w:val="en-GB"/>
        </w:rPr>
        <w:t>s</w:t>
      </w:r>
      <w:r w:rsidR="00C35055" w:rsidRPr="00936E51">
        <w:rPr>
          <w:rFonts w:ascii="Times New Roman" w:hAnsi="Times New Roman" w:cs="Times New Roman"/>
          <w:lang w:val="en-GB"/>
        </w:rPr>
        <w:t>.</w:t>
      </w:r>
      <w:bookmarkEnd w:id="0"/>
      <w:r w:rsidR="00C35055" w:rsidRPr="0015539F">
        <w:rPr>
          <w:rFonts w:ascii="Times New Roman" w:hAnsi="Times New Roman" w:cs="Times New Roman"/>
          <w:lang w:val="en-GB"/>
        </w:rPr>
        <w:br/>
      </w:r>
    </w:p>
    <w:p w14:paraId="3FD6D3F0" w14:textId="5C4CE2CB" w:rsidR="00215E59" w:rsidRPr="00215E59" w:rsidRDefault="00215E59" w:rsidP="00C13130">
      <w:pPr>
        <w:spacing w:line="360" w:lineRule="auto"/>
        <w:rPr>
          <w:rFonts w:ascii="Times New Roman" w:hAnsi="Times New Roman" w:cs="Times New Roman"/>
          <w:b/>
          <w:bCs/>
          <w:iCs/>
          <w:lang w:val="en-GB"/>
        </w:rPr>
      </w:pPr>
    </w:p>
    <w:p w14:paraId="42D6EA2B" w14:textId="14B2BDCF" w:rsidR="00F0054C" w:rsidRPr="00366619" w:rsidRDefault="00F0054C" w:rsidP="00366619">
      <w:pPr>
        <w:rPr>
          <w:rFonts w:ascii="Times New Roman" w:hAnsi="Times New Roman" w:cs="Times New Roman"/>
          <w:lang w:val="en-GB"/>
        </w:rPr>
      </w:pPr>
    </w:p>
    <w:p w14:paraId="49E24B5D" w14:textId="77777777" w:rsidR="00F0054C" w:rsidRPr="00120E6A" w:rsidRDefault="00F0054C" w:rsidP="00F96461">
      <w:pPr>
        <w:rPr>
          <w:rFonts w:ascii="Times New Roman" w:hAnsi="Times New Roman" w:cs="Times New Roman"/>
          <w:b/>
          <w:bCs/>
          <w:lang w:val="en-GB"/>
        </w:rPr>
      </w:pPr>
      <w:r w:rsidRPr="00120E6A">
        <w:rPr>
          <w:rFonts w:ascii="Times New Roman" w:hAnsi="Times New Roman" w:cs="Times New Roman"/>
          <w:b/>
          <w:bCs/>
          <w:lang w:val="en-GB"/>
        </w:rPr>
        <w:br w:type="page"/>
      </w:r>
    </w:p>
    <w:p w14:paraId="16461D49" w14:textId="54DB424E" w:rsidR="007F64BE" w:rsidRPr="007F64BE" w:rsidRDefault="007F64BE" w:rsidP="007F64BE">
      <w:pPr>
        <w:tabs>
          <w:tab w:val="left" w:pos="1845"/>
        </w:tabs>
        <w:rPr>
          <w:rFonts w:ascii="Times New Roman" w:hAnsi="Times New Roman" w:cs="Times New Roman"/>
          <w:b/>
          <w:bCs/>
          <w:color w:val="000000"/>
          <w:shd w:val="clear" w:color="auto" w:fill="FFFFFF"/>
          <w:lang w:val="en-GB"/>
        </w:rPr>
        <w:sectPr w:rsidR="007F64BE" w:rsidRPr="007F64BE" w:rsidSect="00C62D1E">
          <w:footerReference w:type="default" r:id="rId10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4EE7CA8" w14:textId="5109B4FD" w:rsidR="00F0054C" w:rsidRDefault="00F0054C" w:rsidP="00313AE0">
      <w:pPr>
        <w:spacing w:line="480" w:lineRule="auto"/>
        <w:rPr>
          <w:rFonts w:ascii="Times New Roman" w:hAnsi="Times New Roman" w:cs="Times New Roman"/>
          <w:lang w:val="en-GB"/>
        </w:rPr>
      </w:pPr>
      <w:r w:rsidRPr="00120E6A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936E51">
        <w:rPr>
          <w:rFonts w:ascii="Times New Roman" w:hAnsi="Times New Roman" w:cs="Times New Roman"/>
          <w:b/>
          <w:bCs/>
          <w:lang w:val="en-GB"/>
        </w:rPr>
        <w:t>S</w:t>
      </w:r>
      <w:r w:rsidR="00EA52C4">
        <w:rPr>
          <w:rFonts w:ascii="Times New Roman" w:hAnsi="Times New Roman" w:cs="Times New Roman"/>
          <w:b/>
          <w:bCs/>
          <w:lang w:val="en-GB"/>
        </w:rPr>
        <w:t>2</w:t>
      </w:r>
      <w:r w:rsidRPr="00120E6A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936E51">
        <w:rPr>
          <w:rFonts w:ascii="Times New Roman" w:hAnsi="Times New Roman" w:cs="Times New Roman"/>
          <w:b/>
          <w:bCs/>
          <w:lang w:val="en-GB"/>
        </w:rPr>
        <w:t>List with</w:t>
      </w:r>
      <w:r w:rsidR="0080589C" w:rsidRPr="00936E51">
        <w:rPr>
          <w:rFonts w:ascii="Times New Roman" w:hAnsi="Times New Roman" w:cs="Times New Roman"/>
          <w:b/>
          <w:bCs/>
          <w:lang w:val="en-GB"/>
        </w:rPr>
        <w:t xml:space="preserve"> possible models with the three selected methylation markers </w:t>
      </w:r>
      <w:r w:rsidRPr="00936E51">
        <w:rPr>
          <w:rFonts w:ascii="Times New Roman" w:hAnsi="Times New Roman" w:cs="Times New Roman"/>
          <w:b/>
          <w:bCs/>
          <w:lang w:val="en-GB"/>
        </w:rPr>
        <w:t>and the robustness score for the classifiers and the predictors.</w:t>
      </w:r>
      <w:r w:rsidRPr="00120E6A">
        <w:rPr>
          <w:rFonts w:ascii="Times New Roman" w:hAnsi="Times New Roman" w:cs="Times New Roman"/>
          <w:lang w:val="en-GB"/>
        </w:rPr>
        <w:t xml:space="preserve"> </w:t>
      </w:r>
      <w:r w:rsidR="00060DC1">
        <w:rPr>
          <w:rFonts w:ascii="Times New Roman" w:hAnsi="Times New Roman" w:cs="Times New Roman"/>
          <w:lang w:val="en-GB"/>
        </w:rPr>
        <w:br/>
      </w:r>
      <w:r w:rsidRPr="00120E6A">
        <w:rPr>
          <w:rFonts w:ascii="Times New Roman" w:hAnsi="Times New Roman" w:cs="Times New Roman"/>
          <w:lang w:val="en-GB"/>
        </w:rPr>
        <w:t xml:space="preserve">The models are ranked based on their robustness scores, for as well the classifiers and the predictors. The model which fulfilled the robustness criteria (score of ≥500) for as well the classifiers and the predictors and mean of standard deviations of the coefficients below 1 is put on top. </w:t>
      </w:r>
    </w:p>
    <w:p w14:paraId="7D7FCA62" w14:textId="77777777" w:rsidR="00313AE0" w:rsidRPr="00120E6A" w:rsidRDefault="00313AE0" w:rsidP="00313AE0">
      <w:pPr>
        <w:spacing w:line="480" w:lineRule="auto"/>
        <w:rPr>
          <w:rFonts w:ascii="Times New Roman" w:hAnsi="Times New Roman" w:cs="Times New Roman"/>
          <w:lang w:val="en-GB"/>
        </w:rPr>
      </w:pPr>
    </w:p>
    <w:tbl>
      <w:tblPr>
        <w:tblStyle w:val="Tabelraster"/>
        <w:tblpPr w:leftFromText="141" w:rightFromText="141" w:vertAnchor="page" w:horzAnchor="margin" w:tblpXSpec="center" w:tblpY="3171"/>
        <w:tblW w:w="1573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704"/>
        <w:gridCol w:w="2410"/>
        <w:gridCol w:w="1276"/>
        <w:gridCol w:w="992"/>
        <w:gridCol w:w="992"/>
        <w:gridCol w:w="992"/>
        <w:gridCol w:w="993"/>
        <w:gridCol w:w="992"/>
        <w:gridCol w:w="992"/>
        <w:gridCol w:w="709"/>
        <w:gridCol w:w="709"/>
        <w:gridCol w:w="992"/>
        <w:gridCol w:w="1134"/>
        <w:gridCol w:w="1843"/>
      </w:tblGrid>
      <w:tr w:rsidR="00570126" w:rsidRPr="00120E6A" w14:paraId="040714E8" w14:textId="77777777" w:rsidTr="00570126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13710" w14:textId="77777777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A2837" w14:textId="77777777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dicto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5CA27" w14:textId="77777777" w:rsidR="00F0054C" w:rsidRPr="000B7A8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assifie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923E4" w14:textId="1897FDA3" w:rsidR="00F0054C" w:rsidRPr="000B7A8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UC train</w:t>
            </w:r>
            <w:r w:rsidR="003D6D38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2C6FC" w14:textId="35FB53A8" w:rsidR="00F0054C" w:rsidRPr="000B7A8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UC test</w:t>
            </w:r>
            <w:r w:rsidR="003D6D38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86D43" w14:textId="77777777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ecificity tra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49AA1" w14:textId="77777777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nsitivity tra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CCC8E" w14:textId="77777777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ecificity te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05B06" w14:textId="77777777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nsitivity tes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0BD30" w14:textId="77777777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CC trai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6A345" w14:textId="77777777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CC te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256D3" w14:textId="77777777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bustness classifi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99E71" w14:textId="77777777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ean of </w:t>
            </w:r>
            <w:proofErr w:type="spellStart"/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  <w:proofErr w:type="spellEnd"/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f coefficie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01AF5" w14:textId="77777777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bustness predictors</w:t>
            </w:r>
          </w:p>
        </w:tc>
      </w:tr>
      <w:tr w:rsidR="00570126" w:rsidRPr="000B7A8A" w14:paraId="65070BA6" w14:textId="77777777" w:rsidTr="00570126">
        <w:trPr>
          <w:trHeight w:val="89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9AAFA" w14:textId="77777777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0F01E" w14:textId="77777777" w:rsidR="00F0054C" w:rsidRPr="008B2E2C" w:rsidRDefault="00F0054C" w:rsidP="00F5466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B2E2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LHX8, EPB41L3, ANKRD18C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88AAF" w14:textId="669E776C" w:rsidR="00F0054C" w:rsidRPr="000B7A8A" w:rsidRDefault="0015511C" w:rsidP="00F5466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B7A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LHX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88678" w14:textId="21672370" w:rsidR="003D6D38" w:rsidRPr="000B7A8A" w:rsidRDefault="00F0054C" w:rsidP="003D6D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</w:t>
            </w:r>
            <w:r w:rsidR="0015511C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3D6D38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3D6D38" w:rsidRPr="000B7A8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D6D38" w:rsidRPr="000B7A8A">
              <w:rPr>
                <w:rFonts w:ascii="Times New Roman" w:hAnsi="Times New Roman" w:cs="Times New Roman"/>
                <w:sz w:val="16"/>
                <w:szCs w:val="16"/>
              </w:rPr>
              <w:br/>
              <w:t>(0.81-0.86)</w:t>
            </w:r>
          </w:p>
          <w:p w14:paraId="009D48F9" w14:textId="762B65B0" w:rsidR="00F0054C" w:rsidRPr="000B7A8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5336D" w14:textId="7307A8A3" w:rsidR="00F0054C" w:rsidRPr="000B7A8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</w:t>
            </w:r>
            <w:r w:rsidR="00B83D15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3D6D38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570126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="00FC3BD2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76-0.8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2B491" w14:textId="13F7A55E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9467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5E719" w14:textId="29516B65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2C75C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F5FBA" w14:textId="7DF5FE32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  <w:r w:rsidR="002C75C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864E0" w14:textId="614E5325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2C75C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2940F" w14:textId="566722AF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0C5B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6BD25" w14:textId="39F8D739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0C5B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3090A" w14:textId="2C127084" w:rsidR="00F0054C" w:rsidRPr="00120E6A" w:rsidRDefault="000C5B80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E7AE1" w14:textId="305EDDD4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637F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CF70F" w14:textId="2EC9BB8D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E2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LHX</w:t>
            </w:r>
            <w:r w:rsidR="008B2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637F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0</w:t>
            </w: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B2E2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EPB41L3</w:t>
            </w: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637F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0</w:t>
            </w: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B2E2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NKRD18CP</w:t>
            </w:r>
            <w:r w:rsidR="00637F69" w:rsidRPr="008B2E2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="00637F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7</w:t>
            </w:r>
          </w:p>
          <w:p w14:paraId="450ED4D0" w14:textId="5C15F46E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verage of predictors: </w:t>
            </w:r>
            <w:r w:rsidR="00C822F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2</w:t>
            </w:r>
          </w:p>
        </w:tc>
      </w:tr>
      <w:tr w:rsidR="00570126" w:rsidRPr="000B7A8A" w14:paraId="4FEB3A39" w14:textId="77777777" w:rsidTr="00570126">
        <w:trPr>
          <w:trHeight w:val="71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6C235" w14:textId="77777777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56277" w14:textId="146805A5" w:rsidR="00F0054C" w:rsidRPr="008B2E2C" w:rsidRDefault="00283448" w:rsidP="00F5466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B2E2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LHX8, EPB41L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F48B2" w14:textId="2C6C4E35" w:rsidR="00F0054C" w:rsidRPr="000B7A8A" w:rsidRDefault="00283448" w:rsidP="00F5466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B7A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LHX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4A9DC" w14:textId="398D80DE" w:rsidR="00F0054C" w:rsidRPr="000B7A8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3</w:t>
            </w:r>
            <w:r w:rsidR="003D6D38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3D6D38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0.80-0.8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5248E" w14:textId="17EC9849" w:rsidR="00F0054C" w:rsidRPr="000B7A8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</w:t>
            </w:r>
            <w:r w:rsidR="00283448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E62A1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0.76-0.8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827F1" w14:textId="66DDDB3D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  <w:r w:rsidR="00200A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0FF8C" w14:textId="2BAEF2E1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  <w:r w:rsidR="00200A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88424" w14:textId="6321A1E8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  <w:r w:rsidR="00200A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20A3B" w14:textId="54B30842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200A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F5945" w14:textId="54CFD410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  <w:r w:rsidR="00740D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07965" w14:textId="2BAF8925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740D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DDC8C" w14:textId="69A77FF0" w:rsidR="00F0054C" w:rsidRPr="00120E6A" w:rsidRDefault="00740D35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2E44B" w14:textId="2CF8028E" w:rsidR="00F0054C" w:rsidRPr="00120E6A" w:rsidRDefault="00740D35" w:rsidP="00F54669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740D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CC76C" w14:textId="2C289D2E" w:rsidR="00F0054C" w:rsidRPr="00120E6A" w:rsidRDefault="00740D35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E2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LHX</w:t>
            </w:r>
            <w:r w:rsidR="008B2E2C" w:rsidRPr="008B2E2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2541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9</w:t>
            </w: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B2E2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EPB41L3</w:t>
            </w:r>
            <w:r w:rsidRPr="002541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254103" w:rsidRPr="002541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9</w:t>
            </w:r>
            <w:r w:rsidR="00F0054C" w:rsidRPr="002541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 xml:space="preserve">Average of predictors: </w:t>
            </w:r>
            <w:r w:rsidR="00254103" w:rsidRPr="002541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9</w:t>
            </w:r>
          </w:p>
        </w:tc>
      </w:tr>
      <w:tr w:rsidR="00570126" w:rsidRPr="001C7A69" w14:paraId="17DCC4C0" w14:textId="77777777" w:rsidTr="00570126">
        <w:trPr>
          <w:trHeight w:val="40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57B32" w14:textId="77777777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3E283" w14:textId="37CAF5ED" w:rsidR="00F0054C" w:rsidRPr="008B2E2C" w:rsidRDefault="00CF3EA0" w:rsidP="00F5466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B2E2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LHX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5A203" w14:textId="4D2337FE" w:rsidR="00F0054C" w:rsidRPr="000B7A8A" w:rsidRDefault="00254103" w:rsidP="00F5466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B7A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EPB41L3, LHX</w:t>
            </w:r>
            <w:r w:rsidR="00CF3EA0" w:rsidRPr="000B7A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558E7" w14:textId="132C96A9" w:rsidR="00F0054C" w:rsidRPr="000B7A8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</w:t>
            </w:r>
            <w:r w:rsidR="00CF3EA0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3D6D38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3D6D38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="003D6D38" w:rsidRPr="000B7A8A">
              <w:rPr>
                <w:rFonts w:ascii="Times New Roman" w:hAnsi="Times New Roman" w:cs="Times New Roman"/>
                <w:sz w:val="16"/>
                <w:szCs w:val="16"/>
              </w:rPr>
              <w:t>(0.80-0.8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09407" w14:textId="3F7B2483" w:rsidR="00F0054C" w:rsidRPr="000B7A8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</w:t>
            </w:r>
            <w:r w:rsidR="00CF3EA0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570126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0.76-0.8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B78A2" w14:textId="626FC460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402A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F9925" w14:textId="49C1A9A5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402A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3066B" w14:textId="448348B5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  <w:r w:rsidR="00317D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A18E1" w14:textId="7527D11B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317D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939B1" w14:textId="54FFA4C4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  <w:r w:rsidR="00317D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71FDA" w14:textId="1667057A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317D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DE542" w14:textId="71CB1F46" w:rsidR="00F0054C" w:rsidRPr="00120E6A" w:rsidRDefault="004B7D6B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0E094" w14:textId="2C4EDB3A" w:rsidR="00F0054C" w:rsidRPr="00120E6A" w:rsidRDefault="004B7D6B" w:rsidP="00F54669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4B7D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4722B" w14:textId="661E8CE7" w:rsidR="00F0054C" w:rsidRPr="00120E6A" w:rsidRDefault="004B7D6B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E2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LHX8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0</w:t>
            </w:r>
          </w:p>
        </w:tc>
      </w:tr>
      <w:tr w:rsidR="00570126" w:rsidRPr="001C7A69" w14:paraId="3543C6CE" w14:textId="77777777" w:rsidTr="00570126">
        <w:trPr>
          <w:trHeight w:val="451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4A73C" w14:textId="77777777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06617" w14:textId="4CA7DEFE" w:rsidR="00F0054C" w:rsidRPr="008B2E2C" w:rsidRDefault="00CE704C" w:rsidP="00F5466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B2E2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NKRD18C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94A28" w14:textId="788479A6" w:rsidR="00F0054C" w:rsidRPr="000B7A8A" w:rsidRDefault="00CE704C" w:rsidP="00F5466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B7A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LHX8, EPB41L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EDD83" w14:textId="3CD359E6" w:rsidR="00F0054C" w:rsidRPr="000B7A8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</w:t>
            </w:r>
            <w:r w:rsidR="00062D6B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3D6D38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3D6D38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0.80-0.8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4C388" w14:textId="77B3ADC6" w:rsidR="00F0054C" w:rsidRPr="000B7A8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062D6B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</w:t>
            </w:r>
            <w:r w:rsidR="009E62A1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0.74-0.8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E032E" w14:textId="2C75B72C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  <w:r w:rsidR="00062D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D068D" w14:textId="2BAA21EC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  <w:r w:rsidR="00062D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13F64" w14:textId="7AD682F7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062D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9B5F2" w14:textId="48AAB017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062D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5DDDB" w14:textId="7289477F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8C53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CE556" w14:textId="57DB8F27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8C53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6F8B9" w14:textId="57A05787" w:rsidR="00F0054C" w:rsidRPr="00120E6A" w:rsidRDefault="00DE5276" w:rsidP="00F54669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>2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09AF0" w14:textId="68E9FC37" w:rsidR="00F0054C" w:rsidRPr="00120E6A" w:rsidRDefault="00F0054C" w:rsidP="00F54669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>6</w:t>
            </w:r>
            <w:r w:rsidR="00DE5276"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>.3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4B8D7" w14:textId="166FE343" w:rsidR="00F0054C" w:rsidRPr="00120E6A" w:rsidRDefault="00DE5276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E2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NKRD18CP</w:t>
            </w:r>
            <w:r w:rsidRPr="00DE5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700</w:t>
            </w:r>
          </w:p>
        </w:tc>
      </w:tr>
      <w:tr w:rsidR="00570126" w:rsidRPr="000B7A8A" w14:paraId="448C0534" w14:textId="77777777" w:rsidTr="00570126">
        <w:trPr>
          <w:trHeight w:val="62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E973E" w14:textId="77777777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CE72A" w14:textId="73BA0059" w:rsidR="00F0054C" w:rsidRPr="008B2E2C" w:rsidRDefault="00A51136" w:rsidP="00F5466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B2E2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EPB41L3, ANKRD18C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CEE3C" w14:textId="05DF69D0" w:rsidR="00F0054C" w:rsidRPr="000B7A8A" w:rsidRDefault="00362BEC" w:rsidP="00F5466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B7A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LHX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C1B36" w14:textId="4CADD955" w:rsidR="00F0054C" w:rsidRPr="000B7A8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</w:t>
            </w:r>
            <w:r w:rsidR="00A51136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3D6D38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0.8</w:t>
            </w:r>
            <w:r w:rsidR="00994FA0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3D6D38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8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CAEEC" w14:textId="5F833054" w:rsidR="00F0054C" w:rsidRPr="000B7A8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A51136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</w:t>
            </w:r>
            <w:r w:rsidR="00FC3BD2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0.75-0.8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F786F" w14:textId="014F1D53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  <w:r w:rsidR="005461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C3F52" w14:textId="41080DC6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  <w:r w:rsidR="005461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61683" w14:textId="4D52B9DF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5461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A84BE" w14:textId="18C6AD31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5461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34F1B" w14:textId="4D2225D1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5461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E8FBA" w14:textId="036485BF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817E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CD95E" w14:textId="1EFCD7BB" w:rsidR="00F0054C" w:rsidRPr="00120E6A" w:rsidRDefault="00817EBD" w:rsidP="00F54669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>1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BBC4D" w14:textId="112383CD" w:rsidR="00F0054C" w:rsidRPr="00120E6A" w:rsidRDefault="00F0054C" w:rsidP="00F54669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>1</w:t>
            </w:r>
            <w:r w:rsidR="00817EBD"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>9.4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F5A36" w14:textId="065DBAE9" w:rsidR="00817EBD" w:rsidRPr="00C86268" w:rsidRDefault="00817EBD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E2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EPB41L3</w:t>
            </w:r>
            <w:r w:rsidR="00C86268" w:rsidRPr="008B2E2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="00C86268" w:rsidRPr="00C86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0</w:t>
            </w:r>
          </w:p>
          <w:p w14:paraId="1A337E96" w14:textId="1FB98B93" w:rsidR="00F0054C" w:rsidRPr="00120E6A" w:rsidRDefault="00817EBD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E2C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  <w:lang w:val="en-GB"/>
              </w:rPr>
              <w:t>ANKRD18CP</w:t>
            </w:r>
            <w:r w:rsidR="00C86268" w:rsidRPr="008B2E2C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  <w:lang w:val="en-GB"/>
              </w:rPr>
              <w:t xml:space="preserve"> </w:t>
            </w:r>
            <w:r w:rsidR="00C86268"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>263</w:t>
            </w:r>
            <w:r w:rsidR="00F0054C"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="00F0054C" w:rsidRPr="00C86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verage of predictors: </w:t>
            </w:r>
            <w:r w:rsidR="00C86268" w:rsidRPr="00C86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2</w:t>
            </w:r>
          </w:p>
        </w:tc>
      </w:tr>
      <w:tr w:rsidR="00570126" w:rsidRPr="000B7A8A" w14:paraId="2ABBC5DA" w14:textId="77777777" w:rsidTr="00570126">
        <w:trPr>
          <w:trHeight w:val="70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07C06" w14:textId="77777777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2CDBD" w14:textId="303BE1C9" w:rsidR="00F0054C" w:rsidRPr="008B2E2C" w:rsidRDefault="00636900" w:rsidP="00F5466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B2E2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LHX8, ANKRD18C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BCA83" w14:textId="18078F0B" w:rsidR="00F0054C" w:rsidRPr="000B7A8A" w:rsidRDefault="007E38C0" w:rsidP="00F5466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B7A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EPB41L3, ANKRD18CP, LHX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4F15D" w14:textId="49B4D649" w:rsidR="00F0054C" w:rsidRPr="000B7A8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</w:t>
            </w:r>
            <w:r w:rsidR="00636900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3D6D38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3D6D38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0.81-0.8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C344E" w14:textId="62915E35" w:rsidR="00F0054C" w:rsidRPr="000B7A8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</w:t>
            </w:r>
            <w:r w:rsidR="00636900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C3BD2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0.78-0.8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F8507" w14:textId="43C09402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  <w:r w:rsidR="006E6B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F3E93" w14:textId="7D9F401E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6E6B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06FDB" w14:textId="7A19C205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  <w:r w:rsidR="006E6B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01853" w14:textId="7444240A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6E6B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1F3FA" w14:textId="6BA703A2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6E6B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9B721" w14:textId="687A1203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6E6B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349D4" w14:textId="65833FE1" w:rsidR="00F0054C" w:rsidRPr="00120E6A" w:rsidRDefault="006E6BC0" w:rsidP="00F54669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3FF84" w14:textId="039FDBA0" w:rsidR="00F0054C" w:rsidRPr="00120E6A" w:rsidRDefault="00CE26BB" w:rsidP="00F54669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CE26B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8695C" w14:textId="7009E49A" w:rsidR="00CE26BB" w:rsidRPr="00FE1296" w:rsidRDefault="00CE26BB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E2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LHX8 </w:t>
            </w:r>
            <w:r w:rsidR="00FE1296" w:rsidRPr="00FE129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2</w:t>
            </w:r>
          </w:p>
          <w:p w14:paraId="255E38F5" w14:textId="0EAABE66" w:rsidR="00F0054C" w:rsidRPr="00120E6A" w:rsidRDefault="00CE26BB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E2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NKRD18CP</w:t>
            </w:r>
            <w:r w:rsidR="00FE1296" w:rsidRPr="008B2E2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="00FE1296" w:rsidRPr="00FE129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4</w:t>
            </w:r>
            <w:r w:rsidR="00F0054C" w:rsidRPr="00FE129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 xml:space="preserve">Average of predictors: </w:t>
            </w:r>
            <w:r w:rsidR="00FE1296" w:rsidRPr="00FE129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3</w:t>
            </w:r>
          </w:p>
        </w:tc>
      </w:tr>
      <w:tr w:rsidR="00570126" w:rsidRPr="001C7A69" w14:paraId="6137E712" w14:textId="77777777" w:rsidTr="00570126">
        <w:trPr>
          <w:trHeight w:val="56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2148A" w14:textId="77777777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  <w:p w14:paraId="64FAAB87" w14:textId="77777777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33920" w14:textId="1B69FD1A" w:rsidR="00F0054C" w:rsidRPr="008B2E2C" w:rsidRDefault="00AC7D37" w:rsidP="00F5466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B2E2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EPB41L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3792F" w14:textId="6AD80F43" w:rsidR="00F0054C" w:rsidRPr="000B7A8A" w:rsidRDefault="00AC7D37" w:rsidP="00F5466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B7A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LHX8, </w:t>
            </w:r>
            <w:r w:rsidR="009F0F3F" w:rsidRPr="000B7A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NKRD18C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CE3F3" w14:textId="5A8BC080" w:rsidR="00F0054C" w:rsidRPr="000B7A8A" w:rsidRDefault="00F0054C" w:rsidP="00F5466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A8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</w:t>
            </w:r>
            <w:r w:rsidR="009C7E7B" w:rsidRPr="000B7A8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  <w:p w14:paraId="7ED1E659" w14:textId="23D7A583" w:rsidR="00F0054C" w:rsidRPr="000B7A8A" w:rsidRDefault="003D6D38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80-0.8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ED4F3" w14:textId="153BE10C" w:rsidR="00F0054C" w:rsidRPr="000B7A8A" w:rsidRDefault="009C7E7B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0</w:t>
            </w:r>
            <w:r w:rsidR="009E62A1" w:rsidRPr="000B7A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0.75-0.8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C486A" w14:textId="15D9C670" w:rsidR="00F0054C" w:rsidRPr="00120E6A" w:rsidRDefault="00F0054C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0E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  <w:r w:rsidR="009C7E7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2F80E" w14:textId="03390233" w:rsidR="00F0054C" w:rsidRPr="00120E6A" w:rsidRDefault="009C7E7B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2FA24" w14:textId="14889CDF" w:rsidR="00F0054C" w:rsidRPr="00120E6A" w:rsidRDefault="009C7E7B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314BD" w14:textId="2630E302" w:rsidR="00F0054C" w:rsidRPr="00120E6A" w:rsidRDefault="009C7E7B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F7272" w14:textId="78BDBE38" w:rsidR="00F0054C" w:rsidRPr="00120E6A" w:rsidRDefault="00237904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66CCF" w14:textId="7C2A5D1F" w:rsidR="00F0054C" w:rsidRPr="00120E6A" w:rsidRDefault="00237904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92288" w14:textId="44C338C4" w:rsidR="00F0054C" w:rsidRPr="00120E6A" w:rsidRDefault="00237904" w:rsidP="00F54669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E935F" w14:textId="76EF1C97" w:rsidR="00F0054C" w:rsidRPr="00120E6A" w:rsidRDefault="00237904" w:rsidP="00F54669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2379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886CA" w14:textId="283625D4" w:rsidR="00F0054C" w:rsidRPr="00120E6A" w:rsidRDefault="00237904" w:rsidP="00F546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E2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EPB41L3 </w:t>
            </w:r>
            <w:r w:rsidRPr="002379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0</w:t>
            </w:r>
          </w:p>
        </w:tc>
      </w:tr>
    </w:tbl>
    <w:p w14:paraId="186BDBAC" w14:textId="77777777" w:rsidR="00F0054C" w:rsidRPr="001C7A69" w:rsidRDefault="00F0054C">
      <w:pPr>
        <w:rPr>
          <w:rFonts w:ascii="Times New Roman" w:hAnsi="Times New Roman" w:cs="Times New Roman"/>
          <w:lang w:val="en-US"/>
        </w:rPr>
        <w:sectPr w:rsidR="00F0054C" w:rsidRPr="001C7A69" w:rsidSect="00C62D1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FBD86B9" w14:textId="0F21F2EC" w:rsidR="0092432B" w:rsidRDefault="00B57D04">
      <w:pPr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  <w:r w:rsidRPr="00B57D04">
        <w:rPr>
          <w:rFonts w:ascii="Times New Roman" w:hAnsi="Times New Roman" w:cs="Times New Roman"/>
          <w:b/>
          <w:bCs/>
          <w:noProof/>
          <w:sz w:val="26"/>
          <w:szCs w:val="26"/>
          <w:lang w:val="en-US"/>
        </w:rPr>
        <w:lastRenderedPageBreak/>
        <w:drawing>
          <wp:inline distT="0" distB="0" distL="0" distR="0" wp14:anchorId="2470F00C" wp14:editId="0BC6C5CF">
            <wp:extent cx="5759450" cy="5741035"/>
            <wp:effectExtent l="0" t="0" r="0" b="0"/>
            <wp:docPr id="293185376" name="Afbeelding 1" descr="Afbeelding met tekst, diagram, schermopname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185376" name="Afbeelding 1" descr="Afbeelding met tekst, diagram, schermopname, Perceel&#10;&#10;Automatisch gegenereerde beschrijvi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74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422EB" w14:textId="6F63854E" w:rsidR="0098070E" w:rsidRDefault="0092432B" w:rsidP="00F54669">
      <w:pPr>
        <w:spacing w:line="480" w:lineRule="auto"/>
        <w:rPr>
          <w:rFonts w:ascii="Times New Roman" w:hAnsi="Times New Roman" w:cs="Times New Roman"/>
          <w:iCs/>
          <w:color w:val="000000"/>
          <w:shd w:val="clear" w:color="auto" w:fill="FFFFFF"/>
          <w:lang w:val="en-US"/>
        </w:rPr>
      </w:pPr>
      <w:r w:rsidRPr="00C96D09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936E51">
        <w:rPr>
          <w:rFonts w:ascii="Times New Roman" w:hAnsi="Times New Roman" w:cs="Times New Roman"/>
          <w:b/>
          <w:bCs/>
          <w:lang w:val="en-US"/>
        </w:rPr>
        <w:t>S</w:t>
      </w:r>
      <w:r w:rsidR="002731CB">
        <w:rPr>
          <w:rFonts w:ascii="Times New Roman" w:hAnsi="Times New Roman" w:cs="Times New Roman"/>
          <w:b/>
          <w:bCs/>
          <w:lang w:val="en-US"/>
        </w:rPr>
        <w:t>3</w:t>
      </w:r>
      <w:r w:rsidRPr="00C96D09">
        <w:rPr>
          <w:rFonts w:ascii="Times New Roman" w:hAnsi="Times New Roman" w:cs="Times New Roman"/>
          <w:b/>
          <w:bCs/>
          <w:lang w:val="en-US"/>
        </w:rPr>
        <w:t>.</w:t>
      </w:r>
      <w:r w:rsidRPr="00C96D09">
        <w:rPr>
          <w:rFonts w:ascii="Times New Roman" w:hAnsi="Times New Roman" w:cs="Times New Roman"/>
          <w:lang w:val="en-US"/>
        </w:rPr>
        <w:t xml:space="preserve"> </w:t>
      </w:r>
      <w:r w:rsidRPr="00936E51">
        <w:rPr>
          <w:rFonts w:ascii="Times New Roman" w:hAnsi="Times New Roman" w:cs="Times New Roman"/>
          <w:b/>
          <w:bCs/>
          <w:lang w:val="en-US"/>
        </w:rPr>
        <w:t>The best performing</w:t>
      </w:r>
      <w:r w:rsidR="007C5DBC" w:rsidRPr="00936E51">
        <w:rPr>
          <w:rFonts w:ascii="Times New Roman" w:hAnsi="Times New Roman" w:cs="Times New Roman"/>
          <w:b/>
          <w:bCs/>
          <w:lang w:val="en-US"/>
        </w:rPr>
        <w:t xml:space="preserve"> decision tree model to detect CIN3+.</w:t>
      </w:r>
      <w:r w:rsidR="007C5DBC">
        <w:rPr>
          <w:rFonts w:ascii="Times New Roman" w:hAnsi="Times New Roman" w:cs="Times New Roman"/>
          <w:sz w:val="26"/>
          <w:szCs w:val="26"/>
          <w:lang w:val="en-US"/>
        </w:rPr>
        <w:t xml:space="preserve"> </w:t>
      </w:r>
      <w:r w:rsidR="007C5DBC" w:rsidRPr="007C5DBC">
        <w:rPr>
          <w:lang w:val="en-US"/>
        </w:rPr>
        <w:br/>
      </w:r>
      <w:r w:rsidR="007C5DBC" w:rsidRPr="00936E51">
        <w:rPr>
          <w:rFonts w:ascii="Times New Roman" w:hAnsi="Times New Roman" w:cs="Times New Roman"/>
          <w:iCs/>
          <w:lang w:val="en-US"/>
        </w:rPr>
        <w:t xml:space="preserve">This model shows whether a sample is regarded as CIN3+/&lt;CIN3+, respectively. The </w:t>
      </w:r>
      <w:r w:rsidR="007C5DBC" w:rsidRPr="00936E51">
        <w:rPr>
          <w:rFonts w:ascii="Times New Roman" w:hAnsi="Times New Roman" w:cs="Times New Roman"/>
          <w:iCs/>
          <w:color w:val="000000"/>
          <w:shd w:val="clear" w:color="auto" w:fill="FFFFFF"/>
          <w:lang w:val="en-US"/>
        </w:rPr>
        <w:t>∆Ct</w:t>
      </w:r>
      <w:r w:rsidR="007C5DBC" w:rsidRPr="00936E51">
        <w:rPr>
          <w:rFonts w:ascii="Times New Roman" w:hAnsi="Times New Roman" w:cs="Times New Roman"/>
          <w:iCs/>
          <w:lang w:val="en-US"/>
        </w:rPr>
        <w:t xml:space="preserve"> value of the first methylation marker (the classifier, </w:t>
      </w:r>
      <w:r w:rsidR="00D525B6" w:rsidRPr="002E5D0E">
        <w:rPr>
          <w:rFonts w:ascii="Times New Roman" w:hAnsi="Times New Roman" w:cs="Times New Roman"/>
          <w:i/>
          <w:lang w:val="en-US"/>
        </w:rPr>
        <w:t>LHX8</w:t>
      </w:r>
      <w:r w:rsidR="007C5DBC" w:rsidRPr="00936E51">
        <w:rPr>
          <w:rFonts w:ascii="Times New Roman" w:hAnsi="Times New Roman" w:cs="Times New Roman"/>
          <w:iCs/>
          <w:lang w:val="en-US"/>
        </w:rPr>
        <w:t xml:space="preserve">) was used to decide whether the sample </w:t>
      </w:r>
      <w:r w:rsidR="00A0440E" w:rsidRPr="00936E51">
        <w:rPr>
          <w:rFonts w:ascii="Times New Roman" w:hAnsi="Times New Roman" w:cs="Times New Roman"/>
          <w:iCs/>
          <w:lang w:val="en-US"/>
        </w:rPr>
        <w:t>had to be placed into</w:t>
      </w:r>
      <w:r w:rsidR="007C5DBC" w:rsidRPr="00936E51">
        <w:rPr>
          <w:rFonts w:ascii="Times New Roman" w:hAnsi="Times New Roman" w:cs="Times New Roman"/>
          <w:iCs/>
          <w:lang w:val="en-US"/>
        </w:rPr>
        <w:t xml:space="preserve"> the left or the right node. Both nodes consist</w:t>
      </w:r>
      <w:r w:rsidR="00B42A72" w:rsidRPr="00936E51">
        <w:rPr>
          <w:rFonts w:ascii="Times New Roman" w:hAnsi="Times New Roman" w:cs="Times New Roman"/>
          <w:iCs/>
          <w:lang w:val="en-US"/>
        </w:rPr>
        <w:t>ed</w:t>
      </w:r>
      <w:r w:rsidR="007C5DBC" w:rsidRPr="00936E51">
        <w:rPr>
          <w:rFonts w:ascii="Times New Roman" w:hAnsi="Times New Roman" w:cs="Times New Roman"/>
          <w:iCs/>
          <w:lang w:val="en-US"/>
        </w:rPr>
        <w:t xml:space="preserve"> of a different linear model. By adding the </w:t>
      </w:r>
      <w:r w:rsidR="007C5DBC" w:rsidRPr="00936E51">
        <w:rPr>
          <w:rFonts w:ascii="Times New Roman" w:hAnsi="Times New Roman" w:cs="Times New Roman"/>
          <w:iCs/>
          <w:color w:val="000000"/>
          <w:shd w:val="clear" w:color="auto" w:fill="FFFFFF"/>
          <w:lang w:val="en-US"/>
        </w:rPr>
        <w:t xml:space="preserve">∆Ct values of the markers (the predictors, </w:t>
      </w:r>
      <w:r w:rsidR="007C5DBC" w:rsidRPr="002E5D0E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>LHX8, EPB41L3</w:t>
      </w:r>
      <w:r w:rsidR="007C5DBC" w:rsidRPr="00936E51">
        <w:rPr>
          <w:rFonts w:ascii="Times New Roman" w:hAnsi="Times New Roman" w:cs="Times New Roman"/>
          <w:iCs/>
          <w:color w:val="000000"/>
          <w:shd w:val="clear" w:color="auto" w:fill="FFFFFF"/>
          <w:lang w:val="en-US"/>
        </w:rPr>
        <w:t xml:space="preserve"> and </w:t>
      </w:r>
      <w:r w:rsidR="007C5DBC" w:rsidRPr="002E5D0E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>ANKRD18CP</w:t>
      </w:r>
      <w:r w:rsidR="007C5DBC" w:rsidRPr="00936E51">
        <w:rPr>
          <w:rFonts w:ascii="Times New Roman" w:hAnsi="Times New Roman" w:cs="Times New Roman"/>
          <w:iCs/>
          <w:color w:val="000000"/>
          <w:shd w:val="clear" w:color="auto" w:fill="FFFFFF"/>
          <w:lang w:val="en-US"/>
        </w:rPr>
        <w:t xml:space="preserve">) to this linear model, the odds ratio </w:t>
      </w:r>
      <w:r w:rsidR="00B42A72" w:rsidRPr="00936E51">
        <w:rPr>
          <w:rFonts w:ascii="Times New Roman" w:hAnsi="Times New Roman" w:cs="Times New Roman"/>
          <w:iCs/>
          <w:color w:val="000000"/>
          <w:shd w:val="clear" w:color="auto" w:fill="FFFFFF"/>
          <w:lang w:val="en-US"/>
        </w:rPr>
        <w:t xml:space="preserve">could </w:t>
      </w:r>
      <w:r w:rsidR="007C5DBC" w:rsidRPr="00936E51">
        <w:rPr>
          <w:rFonts w:ascii="Times New Roman" w:hAnsi="Times New Roman" w:cs="Times New Roman"/>
          <w:iCs/>
          <w:color w:val="000000"/>
          <w:shd w:val="clear" w:color="auto" w:fill="FFFFFF"/>
          <w:lang w:val="en-US"/>
        </w:rPr>
        <w:t xml:space="preserve">be calculated. </w:t>
      </w:r>
      <w:r w:rsidR="007C5DBC" w:rsidRPr="00936E51">
        <w:rPr>
          <w:rFonts w:ascii="Times New Roman" w:hAnsi="Times New Roman" w:cs="Times New Roman"/>
          <w:iCs/>
          <w:lang w:val="en-US"/>
        </w:rPr>
        <w:t xml:space="preserve">The graphs show the proportion of CIN3+ lesions at a certain </w:t>
      </w:r>
      <w:r w:rsidR="007C5DBC" w:rsidRPr="00936E51">
        <w:rPr>
          <w:rFonts w:ascii="Times New Roman" w:hAnsi="Times New Roman" w:cs="Times New Roman"/>
          <w:iCs/>
          <w:color w:val="000000"/>
          <w:shd w:val="clear" w:color="auto" w:fill="FFFFFF"/>
          <w:lang w:val="en-US"/>
        </w:rPr>
        <w:t>∆Ct value for each methylation marker.</w:t>
      </w:r>
    </w:p>
    <w:p w14:paraId="75FC34AF" w14:textId="77777777" w:rsidR="0098070E" w:rsidRDefault="0098070E">
      <w:pPr>
        <w:rPr>
          <w:rFonts w:ascii="Times New Roman" w:hAnsi="Times New Roman" w:cs="Times New Roman"/>
          <w:iCs/>
          <w:color w:val="000000"/>
          <w:shd w:val="clear" w:color="auto" w:fill="FFFFFF"/>
          <w:lang w:val="en-US"/>
        </w:rPr>
      </w:pPr>
      <w:r>
        <w:rPr>
          <w:rFonts w:ascii="Times New Roman" w:hAnsi="Times New Roman" w:cs="Times New Roman"/>
          <w:iCs/>
          <w:color w:val="000000"/>
          <w:shd w:val="clear" w:color="auto" w:fill="FFFFFF"/>
          <w:lang w:val="en-US"/>
        </w:rPr>
        <w:br w:type="page"/>
      </w:r>
    </w:p>
    <w:p w14:paraId="333CCE3A" w14:textId="6310C7D6" w:rsidR="007C5DBC" w:rsidRPr="009467DB" w:rsidRDefault="0098070E" w:rsidP="00F54669">
      <w:pPr>
        <w:spacing w:line="480" w:lineRule="auto"/>
        <w:rPr>
          <w:rFonts w:ascii="Times New Roman" w:hAnsi="Times New Roman" w:cs="Times New Roman"/>
          <w:b/>
          <w:bCs/>
          <w:sz w:val="26"/>
          <w:szCs w:val="26"/>
        </w:rPr>
      </w:pPr>
      <w:proofErr w:type="spellStart"/>
      <w:r w:rsidRPr="009467DB">
        <w:rPr>
          <w:rFonts w:ascii="Times New Roman" w:hAnsi="Times New Roman" w:cs="Times New Roman"/>
          <w:b/>
          <w:bCs/>
          <w:sz w:val="26"/>
          <w:szCs w:val="26"/>
        </w:rPr>
        <w:lastRenderedPageBreak/>
        <w:t>References</w:t>
      </w:r>
      <w:proofErr w:type="spellEnd"/>
    </w:p>
    <w:sdt>
      <w:sdtPr>
        <w:rPr>
          <w:rFonts w:ascii="Times New Roman" w:hAnsi="Times New Roman" w:cs="Times New Roman"/>
          <w:bCs/>
          <w:color w:val="000000"/>
          <w:sz w:val="26"/>
          <w:szCs w:val="26"/>
          <w:lang w:val="en-US"/>
        </w:rPr>
        <w:tag w:val="MENDELEY_BIBLIOGRAPHY"/>
        <w:id w:val="2094744305"/>
        <w:placeholder>
          <w:docPart w:val="DefaultPlaceholder_-1854013440"/>
        </w:placeholder>
      </w:sdtPr>
      <w:sdtContent>
        <w:p w14:paraId="48EEC62D" w14:textId="77777777" w:rsidR="0098070E" w:rsidRPr="0098070E" w:rsidRDefault="0098070E">
          <w:pPr>
            <w:divId w:val="1861701165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r w:rsidRPr="0098070E">
            <w:rPr>
              <w:rFonts w:ascii="Times New Roman" w:eastAsia="Times New Roman" w:hAnsi="Times New Roman" w:cs="Times New Roman"/>
              <w:color w:val="000000"/>
            </w:rPr>
            <w:t xml:space="preserve">1. </w:t>
          </w:r>
          <w:proofErr w:type="spellStart"/>
          <w:r w:rsidRPr="0098070E">
            <w:rPr>
              <w:rFonts w:ascii="Times New Roman" w:eastAsia="Times New Roman" w:hAnsi="Times New Roman" w:cs="Times New Roman"/>
              <w:color w:val="000000"/>
            </w:rPr>
            <w:t>Inturrisi</w:t>
          </w:r>
          <w:proofErr w:type="spellEnd"/>
          <w:r w:rsidRPr="0098070E">
            <w:rPr>
              <w:rFonts w:ascii="Times New Roman" w:eastAsia="Times New Roman" w:hAnsi="Times New Roman" w:cs="Times New Roman"/>
              <w:color w:val="000000"/>
            </w:rPr>
            <w:t xml:space="preserve"> F, </w:t>
          </w:r>
          <w:proofErr w:type="spellStart"/>
          <w:r w:rsidRPr="0098070E">
            <w:rPr>
              <w:rFonts w:ascii="Times New Roman" w:eastAsia="Times New Roman" w:hAnsi="Times New Roman" w:cs="Times New Roman"/>
              <w:color w:val="000000"/>
            </w:rPr>
            <w:t>Aitken</w:t>
          </w:r>
          <w:proofErr w:type="spellEnd"/>
          <w:r w:rsidRPr="0098070E">
            <w:rPr>
              <w:rFonts w:ascii="Times New Roman" w:eastAsia="Times New Roman" w:hAnsi="Times New Roman" w:cs="Times New Roman"/>
              <w:color w:val="000000"/>
            </w:rPr>
            <w:t xml:space="preserve"> CA, Melchers WJG, van den </w:t>
          </w:r>
          <w:proofErr w:type="spellStart"/>
          <w:r w:rsidRPr="0098070E">
            <w:rPr>
              <w:rFonts w:ascii="Times New Roman" w:eastAsia="Times New Roman" w:hAnsi="Times New Roman" w:cs="Times New Roman"/>
              <w:color w:val="000000"/>
            </w:rPr>
            <w:t>Brule</w:t>
          </w:r>
          <w:proofErr w:type="spellEnd"/>
          <w:r w:rsidRPr="0098070E">
            <w:rPr>
              <w:rFonts w:ascii="Times New Roman" w:eastAsia="Times New Roman" w:hAnsi="Times New Roman" w:cs="Times New Roman"/>
              <w:color w:val="000000"/>
            </w:rPr>
            <w:t xml:space="preserve"> AJC, </w:t>
          </w:r>
          <w:proofErr w:type="spellStart"/>
          <w:r w:rsidRPr="0098070E">
            <w:rPr>
              <w:rFonts w:ascii="Times New Roman" w:eastAsia="Times New Roman" w:hAnsi="Times New Roman" w:cs="Times New Roman"/>
              <w:color w:val="000000"/>
            </w:rPr>
            <w:t>Molijn</w:t>
          </w:r>
          <w:proofErr w:type="spellEnd"/>
          <w:r w:rsidRPr="0098070E">
            <w:rPr>
              <w:rFonts w:ascii="Times New Roman" w:eastAsia="Times New Roman" w:hAnsi="Times New Roman" w:cs="Times New Roman"/>
              <w:color w:val="000000"/>
            </w:rPr>
            <w:t xml:space="preserve"> A, Hinrichs JWJ, et al. </w:t>
          </w:r>
          <w:r w:rsidRPr="0098070E">
            <w:rPr>
              <w:rFonts w:ascii="Times New Roman" w:eastAsia="Times New Roman" w:hAnsi="Times New Roman" w:cs="Times New Roman"/>
              <w:color w:val="000000"/>
              <w:lang w:val="en-GB"/>
            </w:rPr>
            <w:t xml:space="preserve">Clinical performance of high-risk HPV testing on self-samples versus clinician samples in routine primary HPV screening in the Netherlands: An observational study. </w:t>
          </w:r>
          <w:r w:rsidRPr="0098070E">
            <w:rPr>
              <w:rFonts w:ascii="Times New Roman" w:eastAsia="Times New Roman" w:hAnsi="Times New Roman" w:cs="Times New Roman"/>
              <w:color w:val="000000"/>
            </w:rPr>
            <w:t xml:space="preserve">The Lancet </w:t>
          </w:r>
          <w:proofErr w:type="spellStart"/>
          <w:r w:rsidRPr="0098070E">
            <w:rPr>
              <w:rFonts w:ascii="Times New Roman" w:eastAsia="Times New Roman" w:hAnsi="Times New Roman" w:cs="Times New Roman"/>
              <w:color w:val="000000"/>
            </w:rPr>
            <w:t>Regional</w:t>
          </w:r>
          <w:proofErr w:type="spellEnd"/>
          <w:r w:rsidRPr="0098070E">
            <w:rPr>
              <w:rFonts w:ascii="Times New Roman" w:eastAsia="Times New Roman" w:hAnsi="Times New Roman" w:cs="Times New Roman"/>
              <w:color w:val="000000"/>
            </w:rPr>
            <w:t xml:space="preserve"> Health - Europe. 2021;11. </w:t>
          </w:r>
        </w:p>
        <w:p w14:paraId="4D86F499" w14:textId="0B358B23" w:rsidR="0098070E" w:rsidRPr="0098070E" w:rsidRDefault="0098070E" w:rsidP="00F54669">
          <w:pPr>
            <w:spacing w:line="480" w:lineRule="auto"/>
            <w:rPr>
              <w:rFonts w:ascii="Times New Roman" w:hAnsi="Times New Roman" w:cs="Times New Roman"/>
              <w:b/>
              <w:bCs/>
              <w:sz w:val="26"/>
              <w:szCs w:val="26"/>
              <w:lang w:val="en-US"/>
            </w:rPr>
          </w:pPr>
          <w:r w:rsidRPr="0098070E">
            <w:rPr>
              <w:rFonts w:ascii="Times New Roman" w:eastAsia="Times New Roman" w:hAnsi="Times New Roman" w:cs="Times New Roman"/>
              <w:color w:val="000000"/>
            </w:rPr>
            <w:t> </w:t>
          </w:r>
        </w:p>
      </w:sdtContent>
    </w:sdt>
    <w:p w14:paraId="5C4D16F2" w14:textId="37EE783E" w:rsidR="000862AA" w:rsidRPr="00274DD7" w:rsidRDefault="000862AA">
      <w:pPr>
        <w:rPr>
          <w:rFonts w:ascii="Times New Roman" w:hAnsi="Times New Roman" w:cs="Times New Roman"/>
          <w:sz w:val="26"/>
          <w:szCs w:val="26"/>
          <w:lang w:val="en-US"/>
        </w:rPr>
      </w:pPr>
    </w:p>
    <w:sectPr w:rsidR="000862AA" w:rsidRPr="00274DD7" w:rsidSect="00C62D1E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5C8BEA" w14:textId="77777777" w:rsidR="00035EE6" w:rsidRDefault="00035EE6" w:rsidP="00A95C80">
      <w:pPr>
        <w:spacing w:after="0" w:line="240" w:lineRule="auto"/>
      </w:pPr>
      <w:r>
        <w:separator/>
      </w:r>
    </w:p>
  </w:endnote>
  <w:endnote w:type="continuationSeparator" w:id="0">
    <w:p w14:paraId="08CAC755" w14:textId="77777777" w:rsidR="00035EE6" w:rsidRDefault="00035EE6" w:rsidP="00A95C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37923597"/>
      <w:docPartObj>
        <w:docPartGallery w:val="Page Numbers (Bottom of Page)"/>
        <w:docPartUnique/>
      </w:docPartObj>
    </w:sdtPr>
    <w:sdtContent>
      <w:p w14:paraId="55323DF4" w14:textId="1F3A799F" w:rsidR="00214F8A" w:rsidRDefault="00214F8A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D1C4D4D" w14:textId="77777777" w:rsidR="00F0054C" w:rsidRDefault="00F0054C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09075E" w14:textId="77777777" w:rsidR="00AE2F77" w:rsidRDefault="00AE2F77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51C411" w14:textId="77777777" w:rsidR="00AE2F77" w:rsidRDefault="00AE2F77">
    <w:pPr>
      <w:pStyle w:val="Voettekst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DB35D9" w14:textId="77777777" w:rsidR="00AE2F77" w:rsidRDefault="00AE2F7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EE0A86" w14:textId="77777777" w:rsidR="00035EE6" w:rsidRDefault="00035EE6" w:rsidP="00A95C80">
      <w:pPr>
        <w:spacing w:after="0" w:line="240" w:lineRule="auto"/>
      </w:pPr>
      <w:r>
        <w:separator/>
      </w:r>
    </w:p>
  </w:footnote>
  <w:footnote w:type="continuationSeparator" w:id="0">
    <w:p w14:paraId="72E98205" w14:textId="77777777" w:rsidR="00035EE6" w:rsidRDefault="00035EE6" w:rsidP="00A95C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06BAF8" w14:textId="77777777" w:rsidR="00AE2F77" w:rsidRDefault="00AE2F77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A11567" w14:textId="77777777" w:rsidR="00AE2F77" w:rsidRDefault="00AE2F77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98DBC8" w14:textId="77777777" w:rsidR="00AE2F77" w:rsidRDefault="00AE2F77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936B6"/>
    <w:multiLevelType w:val="hybridMultilevel"/>
    <w:tmpl w:val="4E964DC8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>
      <w:start w:val="1"/>
      <w:numFmt w:val="lowerLetter"/>
      <w:lvlText w:val="%2."/>
      <w:lvlJc w:val="left"/>
      <w:pPr>
        <w:ind w:left="2160" w:hanging="360"/>
      </w:pPr>
    </w:lvl>
    <w:lvl w:ilvl="2" w:tplc="0413001B">
      <w:start w:val="1"/>
      <w:numFmt w:val="lowerRoman"/>
      <w:lvlText w:val="%3."/>
      <w:lvlJc w:val="right"/>
      <w:pPr>
        <w:ind w:left="2880" w:hanging="180"/>
      </w:pPr>
    </w:lvl>
    <w:lvl w:ilvl="3" w:tplc="0413000F">
      <w:start w:val="1"/>
      <w:numFmt w:val="decimal"/>
      <w:lvlText w:val="%4."/>
      <w:lvlJc w:val="left"/>
      <w:pPr>
        <w:ind w:left="3600" w:hanging="360"/>
      </w:pPr>
    </w:lvl>
    <w:lvl w:ilvl="4" w:tplc="04130019">
      <w:start w:val="1"/>
      <w:numFmt w:val="lowerLetter"/>
      <w:lvlText w:val="%5."/>
      <w:lvlJc w:val="left"/>
      <w:pPr>
        <w:ind w:left="4320" w:hanging="360"/>
      </w:pPr>
    </w:lvl>
    <w:lvl w:ilvl="5" w:tplc="0413001B">
      <w:start w:val="1"/>
      <w:numFmt w:val="lowerRoman"/>
      <w:lvlText w:val="%6."/>
      <w:lvlJc w:val="right"/>
      <w:pPr>
        <w:ind w:left="5040" w:hanging="180"/>
      </w:pPr>
    </w:lvl>
    <w:lvl w:ilvl="6" w:tplc="0413000F">
      <w:start w:val="1"/>
      <w:numFmt w:val="decimal"/>
      <w:lvlText w:val="%7."/>
      <w:lvlJc w:val="left"/>
      <w:pPr>
        <w:ind w:left="5760" w:hanging="360"/>
      </w:pPr>
    </w:lvl>
    <w:lvl w:ilvl="7" w:tplc="04130019">
      <w:start w:val="1"/>
      <w:numFmt w:val="lowerLetter"/>
      <w:lvlText w:val="%8."/>
      <w:lvlJc w:val="left"/>
      <w:pPr>
        <w:ind w:left="6480" w:hanging="360"/>
      </w:pPr>
    </w:lvl>
    <w:lvl w:ilvl="8" w:tplc="0413001B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5A7534E"/>
    <w:multiLevelType w:val="hybridMultilevel"/>
    <w:tmpl w:val="7B90ACEE"/>
    <w:lvl w:ilvl="0" w:tplc="0413000F">
      <w:start w:val="1"/>
      <w:numFmt w:val="decimal"/>
      <w:lvlText w:val="%1."/>
      <w:lvlJc w:val="left"/>
      <w:pPr>
        <w:ind w:left="644" w:hanging="360"/>
      </w:p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>
      <w:start w:val="1"/>
      <w:numFmt w:val="lowerRoman"/>
      <w:lvlText w:val="%3."/>
      <w:lvlJc w:val="right"/>
      <w:pPr>
        <w:ind w:left="2084" w:hanging="180"/>
      </w:pPr>
    </w:lvl>
    <w:lvl w:ilvl="3" w:tplc="0413000F">
      <w:start w:val="1"/>
      <w:numFmt w:val="decimal"/>
      <w:lvlText w:val="%4."/>
      <w:lvlJc w:val="left"/>
      <w:pPr>
        <w:ind w:left="2804" w:hanging="360"/>
      </w:pPr>
    </w:lvl>
    <w:lvl w:ilvl="4" w:tplc="04130019">
      <w:start w:val="1"/>
      <w:numFmt w:val="lowerLetter"/>
      <w:lvlText w:val="%5."/>
      <w:lvlJc w:val="left"/>
      <w:pPr>
        <w:ind w:left="3524" w:hanging="360"/>
      </w:pPr>
    </w:lvl>
    <w:lvl w:ilvl="5" w:tplc="0413001B">
      <w:start w:val="1"/>
      <w:numFmt w:val="lowerRoman"/>
      <w:lvlText w:val="%6."/>
      <w:lvlJc w:val="right"/>
      <w:pPr>
        <w:ind w:left="4244" w:hanging="180"/>
      </w:pPr>
    </w:lvl>
    <w:lvl w:ilvl="6" w:tplc="0413000F">
      <w:start w:val="1"/>
      <w:numFmt w:val="decimal"/>
      <w:lvlText w:val="%7."/>
      <w:lvlJc w:val="left"/>
      <w:pPr>
        <w:ind w:left="4964" w:hanging="360"/>
      </w:pPr>
    </w:lvl>
    <w:lvl w:ilvl="7" w:tplc="04130019">
      <w:start w:val="1"/>
      <w:numFmt w:val="lowerLetter"/>
      <w:lvlText w:val="%8."/>
      <w:lvlJc w:val="left"/>
      <w:pPr>
        <w:ind w:left="5684" w:hanging="360"/>
      </w:pPr>
    </w:lvl>
    <w:lvl w:ilvl="8" w:tplc="0413001B">
      <w:start w:val="1"/>
      <w:numFmt w:val="lowerRoman"/>
      <w:lvlText w:val="%9."/>
      <w:lvlJc w:val="right"/>
      <w:pPr>
        <w:ind w:left="6404" w:hanging="180"/>
      </w:pPr>
    </w:lvl>
  </w:abstractNum>
  <w:num w:numId="1" w16cid:durableId="100698154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9672048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5D8"/>
    <w:rsid w:val="000115D8"/>
    <w:rsid w:val="000138B5"/>
    <w:rsid w:val="0001471B"/>
    <w:rsid w:val="00020C88"/>
    <w:rsid w:val="00030A76"/>
    <w:rsid w:val="0003172E"/>
    <w:rsid w:val="0003309E"/>
    <w:rsid w:val="00034ED4"/>
    <w:rsid w:val="00035EE6"/>
    <w:rsid w:val="00040EB8"/>
    <w:rsid w:val="00052F4C"/>
    <w:rsid w:val="00052FE5"/>
    <w:rsid w:val="00056835"/>
    <w:rsid w:val="00060DC1"/>
    <w:rsid w:val="00062D6B"/>
    <w:rsid w:val="00062F54"/>
    <w:rsid w:val="0007134E"/>
    <w:rsid w:val="000735F4"/>
    <w:rsid w:val="00083E37"/>
    <w:rsid w:val="00084F38"/>
    <w:rsid w:val="000855CB"/>
    <w:rsid w:val="00085C7D"/>
    <w:rsid w:val="000862AA"/>
    <w:rsid w:val="00095859"/>
    <w:rsid w:val="000A0A84"/>
    <w:rsid w:val="000A180E"/>
    <w:rsid w:val="000A18ED"/>
    <w:rsid w:val="000A27FD"/>
    <w:rsid w:val="000A3BFD"/>
    <w:rsid w:val="000A77AF"/>
    <w:rsid w:val="000B5821"/>
    <w:rsid w:val="000B6FBD"/>
    <w:rsid w:val="000B7187"/>
    <w:rsid w:val="000B7A8A"/>
    <w:rsid w:val="000C5B80"/>
    <w:rsid w:val="000D248F"/>
    <w:rsid w:val="000D3F41"/>
    <w:rsid w:val="000D47CD"/>
    <w:rsid w:val="000D76F6"/>
    <w:rsid w:val="000E30F4"/>
    <w:rsid w:val="000E59F6"/>
    <w:rsid w:val="000E62AE"/>
    <w:rsid w:val="000E75D4"/>
    <w:rsid w:val="000F59F1"/>
    <w:rsid w:val="000F6442"/>
    <w:rsid w:val="000F65FF"/>
    <w:rsid w:val="001001D7"/>
    <w:rsid w:val="001112C4"/>
    <w:rsid w:val="001136FD"/>
    <w:rsid w:val="001137D4"/>
    <w:rsid w:val="00120E6A"/>
    <w:rsid w:val="00121827"/>
    <w:rsid w:val="001256E9"/>
    <w:rsid w:val="0012613B"/>
    <w:rsid w:val="001265C5"/>
    <w:rsid w:val="0013042E"/>
    <w:rsid w:val="0013087B"/>
    <w:rsid w:val="0013559E"/>
    <w:rsid w:val="0013650D"/>
    <w:rsid w:val="00137FDF"/>
    <w:rsid w:val="00144528"/>
    <w:rsid w:val="0014503E"/>
    <w:rsid w:val="00146DB9"/>
    <w:rsid w:val="00146FB6"/>
    <w:rsid w:val="00150CA8"/>
    <w:rsid w:val="001545CB"/>
    <w:rsid w:val="0015511C"/>
    <w:rsid w:val="00157A74"/>
    <w:rsid w:val="0017023B"/>
    <w:rsid w:val="00170392"/>
    <w:rsid w:val="001703D7"/>
    <w:rsid w:val="001706D6"/>
    <w:rsid w:val="00171E58"/>
    <w:rsid w:val="00177A5C"/>
    <w:rsid w:val="00181B16"/>
    <w:rsid w:val="0018291B"/>
    <w:rsid w:val="00185505"/>
    <w:rsid w:val="001871E6"/>
    <w:rsid w:val="00190CA1"/>
    <w:rsid w:val="001938BE"/>
    <w:rsid w:val="00193E53"/>
    <w:rsid w:val="001962A6"/>
    <w:rsid w:val="001963EF"/>
    <w:rsid w:val="00197B86"/>
    <w:rsid w:val="001A078D"/>
    <w:rsid w:val="001A1299"/>
    <w:rsid w:val="001A3AFD"/>
    <w:rsid w:val="001A5A81"/>
    <w:rsid w:val="001B0E9E"/>
    <w:rsid w:val="001B16D2"/>
    <w:rsid w:val="001B2F92"/>
    <w:rsid w:val="001B40D2"/>
    <w:rsid w:val="001C2F2B"/>
    <w:rsid w:val="001C7A69"/>
    <w:rsid w:val="001D3313"/>
    <w:rsid w:val="001E205A"/>
    <w:rsid w:val="001E23C1"/>
    <w:rsid w:val="001F4423"/>
    <w:rsid w:val="00200AED"/>
    <w:rsid w:val="0020655D"/>
    <w:rsid w:val="002065C2"/>
    <w:rsid w:val="00213A4E"/>
    <w:rsid w:val="00214F8A"/>
    <w:rsid w:val="00215E59"/>
    <w:rsid w:val="00217290"/>
    <w:rsid w:val="00223C9B"/>
    <w:rsid w:val="002323E0"/>
    <w:rsid w:val="0023358F"/>
    <w:rsid w:val="00237904"/>
    <w:rsid w:val="00242E1C"/>
    <w:rsid w:val="002434B9"/>
    <w:rsid w:val="0024521C"/>
    <w:rsid w:val="00250FCB"/>
    <w:rsid w:val="00254103"/>
    <w:rsid w:val="002546F5"/>
    <w:rsid w:val="00255DAF"/>
    <w:rsid w:val="00256100"/>
    <w:rsid w:val="00262476"/>
    <w:rsid w:val="00263D5D"/>
    <w:rsid w:val="002658E3"/>
    <w:rsid w:val="002731CB"/>
    <w:rsid w:val="00274DD7"/>
    <w:rsid w:val="00276331"/>
    <w:rsid w:val="0027668F"/>
    <w:rsid w:val="00276B13"/>
    <w:rsid w:val="00283448"/>
    <w:rsid w:val="002925DA"/>
    <w:rsid w:val="00294E26"/>
    <w:rsid w:val="00295C7A"/>
    <w:rsid w:val="002A010F"/>
    <w:rsid w:val="002A4D96"/>
    <w:rsid w:val="002A5C37"/>
    <w:rsid w:val="002A76B8"/>
    <w:rsid w:val="002A76C6"/>
    <w:rsid w:val="002B128D"/>
    <w:rsid w:val="002B194F"/>
    <w:rsid w:val="002B28B7"/>
    <w:rsid w:val="002B6E2F"/>
    <w:rsid w:val="002C36DE"/>
    <w:rsid w:val="002C4D7C"/>
    <w:rsid w:val="002C511B"/>
    <w:rsid w:val="002C56E3"/>
    <w:rsid w:val="002C75CB"/>
    <w:rsid w:val="002D7C59"/>
    <w:rsid w:val="002E1BF2"/>
    <w:rsid w:val="002E5D0E"/>
    <w:rsid w:val="002F4A69"/>
    <w:rsid w:val="00300465"/>
    <w:rsid w:val="0030403F"/>
    <w:rsid w:val="0030766C"/>
    <w:rsid w:val="00313AE0"/>
    <w:rsid w:val="00313E65"/>
    <w:rsid w:val="00317310"/>
    <w:rsid w:val="00317D2E"/>
    <w:rsid w:val="00317F05"/>
    <w:rsid w:val="0032058B"/>
    <w:rsid w:val="00324B71"/>
    <w:rsid w:val="00325CE4"/>
    <w:rsid w:val="00331C0E"/>
    <w:rsid w:val="0034013F"/>
    <w:rsid w:val="00342B91"/>
    <w:rsid w:val="003434BC"/>
    <w:rsid w:val="00343D3A"/>
    <w:rsid w:val="00362BEC"/>
    <w:rsid w:val="0036352A"/>
    <w:rsid w:val="00366619"/>
    <w:rsid w:val="00371EFF"/>
    <w:rsid w:val="003727A2"/>
    <w:rsid w:val="00373D87"/>
    <w:rsid w:val="0037458F"/>
    <w:rsid w:val="003773EC"/>
    <w:rsid w:val="00381214"/>
    <w:rsid w:val="003863D7"/>
    <w:rsid w:val="003907AA"/>
    <w:rsid w:val="00393D51"/>
    <w:rsid w:val="00396A2F"/>
    <w:rsid w:val="003A24EF"/>
    <w:rsid w:val="003B63A1"/>
    <w:rsid w:val="003C29E9"/>
    <w:rsid w:val="003C3EA9"/>
    <w:rsid w:val="003C62CB"/>
    <w:rsid w:val="003C6F09"/>
    <w:rsid w:val="003D29CE"/>
    <w:rsid w:val="003D65D5"/>
    <w:rsid w:val="003D6CE0"/>
    <w:rsid w:val="003D6D38"/>
    <w:rsid w:val="003D75A8"/>
    <w:rsid w:val="003E30F0"/>
    <w:rsid w:val="003E4348"/>
    <w:rsid w:val="003E6BD3"/>
    <w:rsid w:val="003F2088"/>
    <w:rsid w:val="003F233D"/>
    <w:rsid w:val="003F236E"/>
    <w:rsid w:val="003F3F90"/>
    <w:rsid w:val="003F4E95"/>
    <w:rsid w:val="003F5882"/>
    <w:rsid w:val="00402AF0"/>
    <w:rsid w:val="0041303E"/>
    <w:rsid w:val="00416C71"/>
    <w:rsid w:val="00416D5C"/>
    <w:rsid w:val="0042011A"/>
    <w:rsid w:val="00420257"/>
    <w:rsid w:val="004316A5"/>
    <w:rsid w:val="00434A14"/>
    <w:rsid w:val="004407D6"/>
    <w:rsid w:val="0045093B"/>
    <w:rsid w:val="00450B56"/>
    <w:rsid w:val="0045108F"/>
    <w:rsid w:val="00454D29"/>
    <w:rsid w:val="00456115"/>
    <w:rsid w:val="00456434"/>
    <w:rsid w:val="0046129D"/>
    <w:rsid w:val="004636F1"/>
    <w:rsid w:val="00465A5E"/>
    <w:rsid w:val="00466E9F"/>
    <w:rsid w:val="0047408B"/>
    <w:rsid w:val="004750C8"/>
    <w:rsid w:val="00477926"/>
    <w:rsid w:val="00481638"/>
    <w:rsid w:val="00484710"/>
    <w:rsid w:val="00486137"/>
    <w:rsid w:val="004971B3"/>
    <w:rsid w:val="004A4564"/>
    <w:rsid w:val="004A4B5E"/>
    <w:rsid w:val="004A6EED"/>
    <w:rsid w:val="004B18CF"/>
    <w:rsid w:val="004B6525"/>
    <w:rsid w:val="004B71DE"/>
    <w:rsid w:val="004B7D6B"/>
    <w:rsid w:val="004C049C"/>
    <w:rsid w:val="004C239E"/>
    <w:rsid w:val="004C6C80"/>
    <w:rsid w:val="004D1E96"/>
    <w:rsid w:val="004D2BA7"/>
    <w:rsid w:val="004D4575"/>
    <w:rsid w:val="004E18BC"/>
    <w:rsid w:val="004F5863"/>
    <w:rsid w:val="00504986"/>
    <w:rsid w:val="005108CF"/>
    <w:rsid w:val="0051369D"/>
    <w:rsid w:val="005162CB"/>
    <w:rsid w:val="00526143"/>
    <w:rsid w:val="00530571"/>
    <w:rsid w:val="00533468"/>
    <w:rsid w:val="00535656"/>
    <w:rsid w:val="0054276C"/>
    <w:rsid w:val="0054611B"/>
    <w:rsid w:val="00550C97"/>
    <w:rsid w:val="005511D4"/>
    <w:rsid w:val="00554A36"/>
    <w:rsid w:val="00557A62"/>
    <w:rsid w:val="00560BC4"/>
    <w:rsid w:val="00570126"/>
    <w:rsid w:val="00577080"/>
    <w:rsid w:val="0058577C"/>
    <w:rsid w:val="00587E6D"/>
    <w:rsid w:val="00590D93"/>
    <w:rsid w:val="005946F6"/>
    <w:rsid w:val="00595001"/>
    <w:rsid w:val="005A1026"/>
    <w:rsid w:val="005A1ABE"/>
    <w:rsid w:val="005B0B2A"/>
    <w:rsid w:val="005B0D39"/>
    <w:rsid w:val="005C1918"/>
    <w:rsid w:val="005C2FD2"/>
    <w:rsid w:val="005C6303"/>
    <w:rsid w:val="005C6898"/>
    <w:rsid w:val="005C7F2F"/>
    <w:rsid w:val="005D3494"/>
    <w:rsid w:val="005D41C7"/>
    <w:rsid w:val="005D4AA6"/>
    <w:rsid w:val="005E6702"/>
    <w:rsid w:val="005F009E"/>
    <w:rsid w:val="005F1D04"/>
    <w:rsid w:val="005F2CAD"/>
    <w:rsid w:val="005F61F9"/>
    <w:rsid w:val="00601AE6"/>
    <w:rsid w:val="00602D96"/>
    <w:rsid w:val="006067D2"/>
    <w:rsid w:val="00606967"/>
    <w:rsid w:val="00611953"/>
    <w:rsid w:val="0061623C"/>
    <w:rsid w:val="0061651D"/>
    <w:rsid w:val="00620A35"/>
    <w:rsid w:val="00622A95"/>
    <w:rsid w:val="0062442D"/>
    <w:rsid w:val="00630DB5"/>
    <w:rsid w:val="006332EA"/>
    <w:rsid w:val="00634355"/>
    <w:rsid w:val="0063452D"/>
    <w:rsid w:val="00635353"/>
    <w:rsid w:val="00636900"/>
    <w:rsid w:val="00637F69"/>
    <w:rsid w:val="00640C3E"/>
    <w:rsid w:val="006467B9"/>
    <w:rsid w:val="00647AB6"/>
    <w:rsid w:val="006511A1"/>
    <w:rsid w:val="00662ABD"/>
    <w:rsid w:val="006635A3"/>
    <w:rsid w:val="00665244"/>
    <w:rsid w:val="00665308"/>
    <w:rsid w:val="006705E1"/>
    <w:rsid w:val="00674F04"/>
    <w:rsid w:val="00680F67"/>
    <w:rsid w:val="00681E3A"/>
    <w:rsid w:val="0068287C"/>
    <w:rsid w:val="00684D45"/>
    <w:rsid w:val="00686889"/>
    <w:rsid w:val="00692DCB"/>
    <w:rsid w:val="00693543"/>
    <w:rsid w:val="00694DC7"/>
    <w:rsid w:val="006A7CC8"/>
    <w:rsid w:val="006B07C9"/>
    <w:rsid w:val="006B241B"/>
    <w:rsid w:val="006B6F19"/>
    <w:rsid w:val="006B719F"/>
    <w:rsid w:val="006C2D1D"/>
    <w:rsid w:val="006D370E"/>
    <w:rsid w:val="006D3FAB"/>
    <w:rsid w:val="006D5D56"/>
    <w:rsid w:val="006D73DD"/>
    <w:rsid w:val="006E4A70"/>
    <w:rsid w:val="006E6BC0"/>
    <w:rsid w:val="006E6EE1"/>
    <w:rsid w:val="006F11DD"/>
    <w:rsid w:val="006F1B7A"/>
    <w:rsid w:val="006F358E"/>
    <w:rsid w:val="006F4176"/>
    <w:rsid w:val="006F65D1"/>
    <w:rsid w:val="00704C00"/>
    <w:rsid w:val="0072772B"/>
    <w:rsid w:val="0072777A"/>
    <w:rsid w:val="0073110D"/>
    <w:rsid w:val="00734635"/>
    <w:rsid w:val="00740D35"/>
    <w:rsid w:val="0074134E"/>
    <w:rsid w:val="00745628"/>
    <w:rsid w:val="00747465"/>
    <w:rsid w:val="00753D24"/>
    <w:rsid w:val="00764E3A"/>
    <w:rsid w:val="00772C32"/>
    <w:rsid w:val="00781E4F"/>
    <w:rsid w:val="00783134"/>
    <w:rsid w:val="00785298"/>
    <w:rsid w:val="007878C8"/>
    <w:rsid w:val="00793B12"/>
    <w:rsid w:val="00797DDA"/>
    <w:rsid w:val="007A2D61"/>
    <w:rsid w:val="007A31CD"/>
    <w:rsid w:val="007A32A9"/>
    <w:rsid w:val="007A3819"/>
    <w:rsid w:val="007A6B60"/>
    <w:rsid w:val="007A7B97"/>
    <w:rsid w:val="007B0A0C"/>
    <w:rsid w:val="007B7432"/>
    <w:rsid w:val="007C05D6"/>
    <w:rsid w:val="007C2E0A"/>
    <w:rsid w:val="007C5860"/>
    <w:rsid w:val="007C5DBC"/>
    <w:rsid w:val="007D00DE"/>
    <w:rsid w:val="007D021E"/>
    <w:rsid w:val="007D3516"/>
    <w:rsid w:val="007E38C0"/>
    <w:rsid w:val="007E408D"/>
    <w:rsid w:val="007E5AFE"/>
    <w:rsid w:val="007F64BE"/>
    <w:rsid w:val="00801314"/>
    <w:rsid w:val="0080589C"/>
    <w:rsid w:val="008058A5"/>
    <w:rsid w:val="00814FB6"/>
    <w:rsid w:val="00816DE9"/>
    <w:rsid w:val="00817A92"/>
    <w:rsid w:val="00817EBD"/>
    <w:rsid w:val="008320FA"/>
    <w:rsid w:val="00833BB5"/>
    <w:rsid w:val="00834A21"/>
    <w:rsid w:val="00837595"/>
    <w:rsid w:val="008407CB"/>
    <w:rsid w:val="0084556A"/>
    <w:rsid w:val="00854F2D"/>
    <w:rsid w:val="00854F97"/>
    <w:rsid w:val="00855E19"/>
    <w:rsid w:val="008561A8"/>
    <w:rsid w:val="00857D9E"/>
    <w:rsid w:val="00874D78"/>
    <w:rsid w:val="0087558E"/>
    <w:rsid w:val="00882213"/>
    <w:rsid w:val="0088690A"/>
    <w:rsid w:val="0089346B"/>
    <w:rsid w:val="008949CA"/>
    <w:rsid w:val="008A10A5"/>
    <w:rsid w:val="008A3609"/>
    <w:rsid w:val="008A57DE"/>
    <w:rsid w:val="008B2E2C"/>
    <w:rsid w:val="008C0818"/>
    <w:rsid w:val="008C0918"/>
    <w:rsid w:val="008C1323"/>
    <w:rsid w:val="008C2FEA"/>
    <w:rsid w:val="008C40A4"/>
    <w:rsid w:val="008C5350"/>
    <w:rsid w:val="008C5D95"/>
    <w:rsid w:val="008C7621"/>
    <w:rsid w:val="008D251D"/>
    <w:rsid w:val="008D2E2B"/>
    <w:rsid w:val="008E28F4"/>
    <w:rsid w:val="008E36B0"/>
    <w:rsid w:val="008E4399"/>
    <w:rsid w:val="008E52DC"/>
    <w:rsid w:val="008E6C82"/>
    <w:rsid w:val="008F04ED"/>
    <w:rsid w:val="008F4363"/>
    <w:rsid w:val="008F55C1"/>
    <w:rsid w:val="0090056F"/>
    <w:rsid w:val="009044FE"/>
    <w:rsid w:val="00904F91"/>
    <w:rsid w:val="0090647B"/>
    <w:rsid w:val="0092432B"/>
    <w:rsid w:val="00927691"/>
    <w:rsid w:val="00930C97"/>
    <w:rsid w:val="00932A3F"/>
    <w:rsid w:val="00936E51"/>
    <w:rsid w:val="00946756"/>
    <w:rsid w:val="009467DB"/>
    <w:rsid w:val="009500C4"/>
    <w:rsid w:val="00957F41"/>
    <w:rsid w:val="0096060C"/>
    <w:rsid w:val="00965317"/>
    <w:rsid w:val="00967D0C"/>
    <w:rsid w:val="00974D15"/>
    <w:rsid w:val="0098070E"/>
    <w:rsid w:val="00980DFE"/>
    <w:rsid w:val="0098780F"/>
    <w:rsid w:val="00994FA0"/>
    <w:rsid w:val="009A2B8F"/>
    <w:rsid w:val="009B1465"/>
    <w:rsid w:val="009B7EC1"/>
    <w:rsid w:val="009C2B39"/>
    <w:rsid w:val="009C7324"/>
    <w:rsid w:val="009C7E3D"/>
    <w:rsid w:val="009C7E7B"/>
    <w:rsid w:val="009D036F"/>
    <w:rsid w:val="009D2529"/>
    <w:rsid w:val="009D6C1F"/>
    <w:rsid w:val="009E02D5"/>
    <w:rsid w:val="009E191A"/>
    <w:rsid w:val="009E195B"/>
    <w:rsid w:val="009E3CE9"/>
    <w:rsid w:val="009E62A1"/>
    <w:rsid w:val="009F0F3F"/>
    <w:rsid w:val="009F661F"/>
    <w:rsid w:val="009F78F0"/>
    <w:rsid w:val="009F7F24"/>
    <w:rsid w:val="00A024D5"/>
    <w:rsid w:val="00A0440E"/>
    <w:rsid w:val="00A06DF5"/>
    <w:rsid w:val="00A2137A"/>
    <w:rsid w:val="00A32AD5"/>
    <w:rsid w:val="00A34B41"/>
    <w:rsid w:val="00A36E2C"/>
    <w:rsid w:val="00A375CC"/>
    <w:rsid w:val="00A400D7"/>
    <w:rsid w:val="00A461E4"/>
    <w:rsid w:val="00A51136"/>
    <w:rsid w:val="00A64298"/>
    <w:rsid w:val="00A70DAF"/>
    <w:rsid w:val="00A7246B"/>
    <w:rsid w:val="00A72DD9"/>
    <w:rsid w:val="00A737D1"/>
    <w:rsid w:val="00A7500B"/>
    <w:rsid w:val="00A76167"/>
    <w:rsid w:val="00A8345A"/>
    <w:rsid w:val="00A936D8"/>
    <w:rsid w:val="00A93BDC"/>
    <w:rsid w:val="00A95C80"/>
    <w:rsid w:val="00A96DF5"/>
    <w:rsid w:val="00AA0714"/>
    <w:rsid w:val="00AA3A0B"/>
    <w:rsid w:val="00AA4EF3"/>
    <w:rsid w:val="00AA757E"/>
    <w:rsid w:val="00AB00D2"/>
    <w:rsid w:val="00AB430A"/>
    <w:rsid w:val="00AB4DE6"/>
    <w:rsid w:val="00AB5F7A"/>
    <w:rsid w:val="00AC025A"/>
    <w:rsid w:val="00AC5529"/>
    <w:rsid w:val="00AC7C1C"/>
    <w:rsid w:val="00AC7D37"/>
    <w:rsid w:val="00AD23AA"/>
    <w:rsid w:val="00AD46B4"/>
    <w:rsid w:val="00AE0DC7"/>
    <w:rsid w:val="00AE16A4"/>
    <w:rsid w:val="00AE279E"/>
    <w:rsid w:val="00AE2BFD"/>
    <w:rsid w:val="00AE2F77"/>
    <w:rsid w:val="00AE5ABE"/>
    <w:rsid w:val="00AE5B00"/>
    <w:rsid w:val="00AF184E"/>
    <w:rsid w:val="00AF205B"/>
    <w:rsid w:val="00AF2FC8"/>
    <w:rsid w:val="00AF5E22"/>
    <w:rsid w:val="00B0374C"/>
    <w:rsid w:val="00B06F48"/>
    <w:rsid w:val="00B07F3D"/>
    <w:rsid w:val="00B11889"/>
    <w:rsid w:val="00B167F5"/>
    <w:rsid w:val="00B25134"/>
    <w:rsid w:val="00B3312C"/>
    <w:rsid w:val="00B36F5F"/>
    <w:rsid w:val="00B42A72"/>
    <w:rsid w:val="00B5205E"/>
    <w:rsid w:val="00B53F9D"/>
    <w:rsid w:val="00B557B6"/>
    <w:rsid w:val="00B57D04"/>
    <w:rsid w:val="00B63B2D"/>
    <w:rsid w:val="00B64B26"/>
    <w:rsid w:val="00B65F4A"/>
    <w:rsid w:val="00B67608"/>
    <w:rsid w:val="00B7215F"/>
    <w:rsid w:val="00B83D15"/>
    <w:rsid w:val="00B85A21"/>
    <w:rsid w:val="00B86B38"/>
    <w:rsid w:val="00B960B9"/>
    <w:rsid w:val="00BA3E0E"/>
    <w:rsid w:val="00BA4584"/>
    <w:rsid w:val="00BB3BAD"/>
    <w:rsid w:val="00BB73ED"/>
    <w:rsid w:val="00BC0BF5"/>
    <w:rsid w:val="00BC1512"/>
    <w:rsid w:val="00BD3DF7"/>
    <w:rsid w:val="00BE18A8"/>
    <w:rsid w:val="00BE3DF3"/>
    <w:rsid w:val="00BE5527"/>
    <w:rsid w:val="00BF13E1"/>
    <w:rsid w:val="00BF35B5"/>
    <w:rsid w:val="00BF4EE7"/>
    <w:rsid w:val="00C12B20"/>
    <w:rsid w:val="00C13130"/>
    <w:rsid w:val="00C14D2A"/>
    <w:rsid w:val="00C15100"/>
    <w:rsid w:val="00C15D2F"/>
    <w:rsid w:val="00C17C0C"/>
    <w:rsid w:val="00C34507"/>
    <w:rsid w:val="00C348ED"/>
    <w:rsid w:val="00C35055"/>
    <w:rsid w:val="00C40442"/>
    <w:rsid w:val="00C44F7A"/>
    <w:rsid w:val="00C50B51"/>
    <w:rsid w:val="00C55507"/>
    <w:rsid w:val="00C60044"/>
    <w:rsid w:val="00C60C3E"/>
    <w:rsid w:val="00C62D1E"/>
    <w:rsid w:val="00C63066"/>
    <w:rsid w:val="00C633FA"/>
    <w:rsid w:val="00C71BD4"/>
    <w:rsid w:val="00C736B6"/>
    <w:rsid w:val="00C741C6"/>
    <w:rsid w:val="00C81621"/>
    <w:rsid w:val="00C822F3"/>
    <w:rsid w:val="00C83E77"/>
    <w:rsid w:val="00C849CE"/>
    <w:rsid w:val="00C85119"/>
    <w:rsid w:val="00C85935"/>
    <w:rsid w:val="00C86268"/>
    <w:rsid w:val="00C87E96"/>
    <w:rsid w:val="00C95A26"/>
    <w:rsid w:val="00C96D09"/>
    <w:rsid w:val="00C96E10"/>
    <w:rsid w:val="00C96F3C"/>
    <w:rsid w:val="00CA290B"/>
    <w:rsid w:val="00CA635C"/>
    <w:rsid w:val="00CC201D"/>
    <w:rsid w:val="00CC482B"/>
    <w:rsid w:val="00CC77D7"/>
    <w:rsid w:val="00CE26BB"/>
    <w:rsid w:val="00CE704C"/>
    <w:rsid w:val="00CF083D"/>
    <w:rsid w:val="00CF3CF6"/>
    <w:rsid w:val="00CF3EA0"/>
    <w:rsid w:val="00CF4176"/>
    <w:rsid w:val="00CF57BD"/>
    <w:rsid w:val="00D0129A"/>
    <w:rsid w:val="00D03E61"/>
    <w:rsid w:val="00D04EFB"/>
    <w:rsid w:val="00D06775"/>
    <w:rsid w:val="00D076E2"/>
    <w:rsid w:val="00D15A91"/>
    <w:rsid w:val="00D20010"/>
    <w:rsid w:val="00D2016C"/>
    <w:rsid w:val="00D254C6"/>
    <w:rsid w:val="00D31189"/>
    <w:rsid w:val="00D32293"/>
    <w:rsid w:val="00D41039"/>
    <w:rsid w:val="00D4161D"/>
    <w:rsid w:val="00D43489"/>
    <w:rsid w:val="00D44094"/>
    <w:rsid w:val="00D44F1A"/>
    <w:rsid w:val="00D525B6"/>
    <w:rsid w:val="00D52B6F"/>
    <w:rsid w:val="00D52BF1"/>
    <w:rsid w:val="00D54B56"/>
    <w:rsid w:val="00D560A4"/>
    <w:rsid w:val="00D61276"/>
    <w:rsid w:val="00D62280"/>
    <w:rsid w:val="00D70915"/>
    <w:rsid w:val="00D73FD1"/>
    <w:rsid w:val="00D7484A"/>
    <w:rsid w:val="00D809DB"/>
    <w:rsid w:val="00D81418"/>
    <w:rsid w:val="00D8259C"/>
    <w:rsid w:val="00D82A99"/>
    <w:rsid w:val="00D8491E"/>
    <w:rsid w:val="00D91DB4"/>
    <w:rsid w:val="00D92CC2"/>
    <w:rsid w:val="00D933DE"/>
    <w:rsid w:val="00DA04CD"/>
    <w:rsid w:val="00DA41A0"/>
    <w:rsid w:val="00DA7147"/>
    <w:rsid w:val="00DB0E1C"/>
    <w:rsid w:val="00DB4932"/>
    <w:rsid w:val="00DB5CF3"/>
    <w:rsid w:val="00DB6384"/>
    <w:rsid w:val="00DB728B"/>
    <w:rsid w:val="00DC3AD0"/>
    <w:rsid w:val="00DC3AD4"/>
    <w:rsid w:val="00DC54D0"/>
    <w:rsid w:val="00DC7B55"/>
    <w:rsid w:val="00DC7E10"/>
    <w:rsid w:val="00DC7EDD"/>
    <w:rsid w:val="00DD12AA"/>
    <w:rsid w:val="00DD1E91"/>
    <w:rsid w:val="00DD2B25"/>
    <w:rsid w:val="00DD785F"/>
    <w:rsid w:val="00DE1F09"/>
    <w:rsid w:val="00DE5276"/>
    <w:rsid w:val="00DE55C5"/>
    <w:rsid w:val="00DF0700"/>
    <w:rsid w:val="00DF156E"/>
    <w:rsid w:val="00E0157B"/>
    <w:rsid w:val="00E01896"/>
    <w:rsid w:val="00E109E2"/>
    <w:rsid w:val="00E16434"/>
    <w:rsid w:val="00E23F81"/>
    <w:rsid w:val="00E265E0"/>
    <w:rsid w:val="00E26753"/>
    <w:rsid w:val="00E27D0E"/>
    <w:rsid w:val="00E31F10"/>
    <w:rsid w:val="00E346CC"/>
    <w:rsid w:val="00E35C74"/>
    <w:rsid w:val="00E365F0"/>
    <w:rsid w:val="00E4334C"/>
    <w:rsid w:val="00E50F77"/>
    <w:rsid w:val="00E548D3"/>
    <w:rsid w:val="00E55D46"/>
    <w:rsid w:val="00E56F5C"/>
    <w:rsid w:val="00E600C1"/>
    <w:rsid w:val="00E62F6D"/>
    <w:rsid w:val="00E6766A"/>
    <w:rsid w:val="00E72226"/>
    <w:rsid w:val="00E751DF"/>
    <w:rsid w:val="00E7681B"/>
    <w:rsid w:val="00E76FC2"/>
    <w:rsid w:val="00E770E5"/>
    <w:rsid w:val="00E868E2"/>
    <w:rsid w:val="00E91674"/>
    <w:rsid w:val="00E9427D"/>
    <w:rsid w:val="00E947C1"/>
    <w:rsid w:val="00E9529E"/>
    <w:rsid w:val="00E95F47"/>
    <w:rsid w:val="00EA0A34"/>
    <w:rsid w:val="00EA52C4"/>
    <w:rsid w:val="00EB0D6E"/>
    <w:rsid w:val="00EB3938"/>
    <w:rsid w:val="00EB3DDE"/>
    <w:rsid w:val="00EB663B"/>
    <w:rsid w:val="00EC2EAD"/>
    <w:rsid w:val="00EC3CC8"/>
    <w:rsid w:val="00EC3D10"/>
    <w:rsid w:val="00EC7211"/>
    <w:rsid w:val="00ED702F"/>
    <w:rsid w:val="00EE01FF"/>
    <w:rsid w:val="00EE2173"/>
    <w:rsid w:val="00EE238F"/>
    <w:rsid w:val="00EE335F"/>
    <w:rsid w:val="00EF0E14"/>
    <w:rsid w:val="00EF7094"/>
    <w:rsid w:val="00F0054C"/>
    <w:rsid w:val="00F123B7"/>
    <w:rsid w:val="00F1251F"/>
    <w:rsid w:val="00F14D1E"/>
    <w:rsid w:val="00F155C7"/>
    <w:rsid w:val="00F31BFE"/>
    <w:rsid w:val="00F44D89"/>
    <w:rsid w:val="00F474E3"/>
    <w:rsid w:val="00F51097"/>
    <w:rsid w:val="00F518A8"/>
    <w:rsid w:val="00F53195"/>
    <w:rsid w:val="00F53403"/>
    <w:rsid w:val="00F54669"/>
    <w:rsid w:val="00F64309"/>
    <w:rsid w:val="00F64DB0"/>
    <w:rsid w:val="00F6606A"/>
    <w:rsid w:val="00F703AB"/>
    <w:rsid w:val="00F72F30"/>
    <w:rsid w:val="00F808CE"/>
    <w:rsid w:val="00F80911"/>
    <w:rsid w:val="00F81498"/>
    <w:rsid w:val="00F90016"/>
    <w:rsid w:val="00F9254B"/>
    <w:rsid w:val="00F96461"/>
    <w:rsid w:val="00FA2FEA"/>
    <w:rsid w:val="00FA5E33"/>
    <w:rsid w:val="00FB1E4B"/>
    <w:rsid w:val="00FB23B9"/>
    <w:rsid w:val="00FB3E47"/>
    <w:rsid w:val="00FB6110"/>
    <w:rsid w:val="00FC3BD2"/>
    <w:rsid w:val="00FC42CE"/>
    <w:rsid w:val="00FD27EA"/>
    <w:rsid w:val="00FD4FB9"/>
    <w:rsid w:val="00FD5D6D"/>
    <w:rsid w:val="00FE1296"/>
    <w:rsid w:val="00FE1EF0"/>
    <w:rsid w:val="00FE2D12"/>
    <w:rsid w:val="00FE393F"/>
    <w:rsid w:val="00FE3A93"/>
    <w:rsid w:val="00FF0842"/>
    <w:rsid w:val="00FF3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3399FD"/>
  <w15:chartTrackingRefBased/>
  <w15:docId w15:val="{7DCE5EDB-C6C5-40CD-9F04-CA869E6ED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-accent5">
    <w:name w:val="Light Shading Accent 5"/>
    <w:basedOn w:val="Standaardtabel"/>
    <w:uiPriority w:val="60"/>
    <w:rsid w:val="000115D8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0115D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115D8"/>
    <w:pPr>
      <w:spacing w:after="200"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115D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C511B"/>
    <w:pPr>
      <w:spacing w:after="160"/>
    </w:pPr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C511B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semiHidden/>
    <w:unhideWhenUsed/>
    <w:rsid w:val="0018291B"/>
    <w:rPr>
      <w:color w:val="0000FF"/>
      <w:u w:val="single"/>
    </w:rPr>
  </w:style>
  <w:style w:type="paragraph" w:styleId="Normaalweb">
    <w:name w:val="Normal (Web)"/>
    <w:basedOn w:val="Standaard"/>
    <w:uiPriority w:val="99"/>
    <w:semiHidden/>
    <w:unhideWhenUsed/>
    <w:rsid w:val="001829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p">
    <w:name w:val="p"/>
    <w:basedOn w:val="Standaard"/>
    <w:uiPriority w:val="99"/>
    <w:rsid w:val="001829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Geenafstand">
    <w:name w:val="No Spacing"/>
    <w:uiPriority w:val="1"/>
    <w:qFormat/>
    <w:rsid w:val="007A7B97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8D2E2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8D2E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D2E2B"/>
  </w:style>
  <w:style w:type="paragraph" w:styleId="Voettekst">
    <w:name w:val="footer"/>
    <w:basedOn w:val="Standaard"/>
    <w:link w:val="VoettekstChar"/>
    <w:uiPriority w:val="99"/>
    <w:unhideWhenUsed/>
    <w:rsid w:val="008D2E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D2E2B"/>
  </w:style>
  <w:style w:type="character" w:styleId="Tekstvantijdelijkeaanduiding">
    <w:name w:val="Placeholder Text"/>
    <w:basedOn w:val="Standaardalinea-lettertype"/>
    <w:uiPriority w:val="99"/>
    <w:semiHidden/>
    <w:rsid w:val="00F0054C"/>
    <w:rPr>
      <w:color w:val="808080"/>
    </w:rPr>
  </w:style>
  <w:style w:type="paragraph" w:styleId="Revisie">
    <w:name w:val="Revision"/>
    <w:hidden/>
    <w:uiPriority w:val="99"/>
    <w:semiHidden/>
    <w:rsid w:val="001C7A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5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319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887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15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57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40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0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1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6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00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75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22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467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49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0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669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55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20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14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81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81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15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622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560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73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94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39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2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50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991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4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03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266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34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283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7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849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161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80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92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791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3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94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889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2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45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058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80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965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34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65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5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8334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0561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17983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24175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41769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7906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16710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9599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88610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67708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06815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9351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3152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3207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25648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95876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6120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04965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58235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0207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90729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68798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32360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760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9673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5365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1910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84391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47541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42041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22092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68200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43697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05767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39435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36042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40320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128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43316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9428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99689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12176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23475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7561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11016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11387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4801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860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7990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9824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31833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8116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58079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71234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5634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89120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3755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84636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83663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62478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05372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91298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59516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20202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2668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56432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30518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7104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88783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52060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93037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228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522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929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7633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657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45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58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9558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945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7924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615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07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748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380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819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687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25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484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739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887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006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75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496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582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656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800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982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635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15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30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332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48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5903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84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25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3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0204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561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421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84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690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6718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094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260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23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033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12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56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515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74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8799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978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146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854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606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515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172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33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6268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689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88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386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04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38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955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1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658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816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054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47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009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155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734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55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950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994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4515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68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3651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185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8255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3736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853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467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121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622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502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387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90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7782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456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40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133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38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538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86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073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4856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62284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75133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2545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6376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0999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6082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66321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67955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17397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35790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52540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04545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78024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4619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30063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0122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89957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6141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97529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79630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71182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17171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6811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6852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90906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1506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30731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79748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37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44706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2703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24353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8623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45248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83309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07461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26482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1832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30887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00871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1896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07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14536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4954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43147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4267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423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2107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13528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2599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04272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2478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51563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40396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31565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15247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9015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47048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1224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67613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77669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4770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61529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06556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78260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08263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4406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86474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27303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18023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422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3123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84799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72951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2564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8347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57040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35464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99084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79664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63188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38733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2105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4189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5052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5022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2295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5923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32202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88519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7372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93136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50518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3624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6328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80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53876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63983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4031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19277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20128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7622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60355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39797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02330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04777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83375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32901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80141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1617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24733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0842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30303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57093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8713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8945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36745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04251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539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3332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4617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23389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64093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7087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5287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2270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9274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5753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98641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1159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0114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80777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51591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71255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7340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70683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16369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4579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56747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108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61517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170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903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4587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18587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39383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83758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92482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60919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23057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46630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0483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5791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32586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88020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4548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16770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3990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3340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876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29785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9514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12553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66491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67018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9322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321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611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95974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03187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71692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05825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13548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83637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17910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20951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60312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68670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5615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287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93654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21715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60081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7082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9986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9696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48340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57635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5920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99320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954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31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033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758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5609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68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088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304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47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623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840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084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709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83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720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3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2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425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498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329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465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763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331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3804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8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83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9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61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9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27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33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1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4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853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81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51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14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40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69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929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98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648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061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86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15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17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25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401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08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267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28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61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86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71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92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9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27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290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195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43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66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4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0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80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45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2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463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16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50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94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17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93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5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15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70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1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0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833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93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21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1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9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13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5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523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510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453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2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14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03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24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16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14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576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1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92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80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460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7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848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297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951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8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529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155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5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22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0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70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90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523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86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43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05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09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0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58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85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744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9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52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56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96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92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51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801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830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34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76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806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2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6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4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8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35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829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65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3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09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34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860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04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75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98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591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73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67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2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19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9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12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375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713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479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80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385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51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843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144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534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72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055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90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68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00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35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968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051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98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99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24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281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756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06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94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97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37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88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07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8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3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91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4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4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4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footer" Target="footer1.xml"/><Relationship Id="rId19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294854F-DBEF-432F-B0A6-6C5122C67B27}"/>
      </w:docPartPr>
      <w:docPartBody>
        <w:p w:rsidR="005723CD" w:rsidRDefault="00B74EF8">
          <w:r w:rsidRPr="00BD5662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0A089C89EDE84230A51EBE3D10ECC29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FDEA665-FFA0-4363-955F-4381C3DCAA87}"/>
      </w:docPartPr>
      <w:docPartBody>
        <w:p w:rsidR="00FC2E54" w:rsidRDefault="00D4628F" w:rsidP="00D4628F">
          <w:pPr>
            <w:pStyle w:val="0A089C89EDE84230A51EBE3D10ECC29F"/>
          </w:pPr>
          <w:r w:rsidRPr="0060763D">
            <w:rPr>
              <w:rStyle w:val="Tekstvantijdelijkeaanduiding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C95"/>
    <w:rsid w:val="000536E9"/>
    <w:rsid w:val="0007134E"/>
    <w:rsid w:val="00071472"/>
    <w:rsid w:val="00136127"/>
    <w:rsid w:val="001A078D"/>
    <w:rsid w:val="001B6F68"/>
    <w:rsid w:val="001C59ED"/>
    <w:rsid w:val="00221504"/>
    <w:rsid w:val="00276331"/>
    <w:rsid w:val="00290C95"/>
    <w:rsid w:val="00294E26"/>
    <w:rsid w:val="003632B7"/>
    <w:rsid w:val="003773EC"/>
    <w:rsid w:val="00381C47"/>
    <w:rsid w:val="00392C1F"/>
    <w:rsid w:val="003D65D5"/>
    <w:rsid w:val="00481008"/>
    <w:rsid w:val="004F5863"/>
    <w:rsid w:val="00533468"/>
    <w:rsid w:val="005723CD"/>
    <w:rsid w:val="00595FFE"/>
    <w:rsid w:val="005A1ABE"/>
    <w:rsid w:val="00602D96"/>
    <w:rsid w:val="00630DB5"/>
    <w:rsid w:val="006935BE"/>
    <w:rsid w:val="006A2FB7"/>
    <w:rsid w:val="00797DDA"/>
    <w:rsid w:val="007E7C23"/>
    <w:rsid w:val="008E6B30"/>
    <w:rsid w:val="00903F35"/>
    <w:rsid w:val="009131D9"/>
    <w:rsid w:val="0093696C"/>
    <w:rsid w:val="009A67D6"/>
    <w:rsid w:val="00A34B41"/>
    <w:rsid w:val="00AC06A5"/>
    <w:rsid w:val="00AC754D"/>
    <w:rsid w:val="00AE7750"/>
    <w:rsid w:val="00B0374C"/>
    <w:rsid w:val="00B6119B"/>
    <w:rsid w:val="00B74EF8"/>
    <w:rsid w:val="00BD4330"/>
    <w:rsid w:val="00C736B6"/>
    <w:rsid w:val="00C84FC0"/>
    <w:rsid w:val="00CF620B"/>
    <w:rsid w:val="00D076E2"/>
    <w:rsid w:val="00D217DF"/>
    <w:rsid w:val="00D4628F"/>
    <w:rsid w:val="00D61276"/>
    <w:rsid w:val="00D63BCC"/>
    <w:rsid w:val="00DB2438"/>
    <w:rsid w:val="00DE0DE2"/>
    <w:rsid w:val="00E109E2"/>
    <w:rsid w:val="00E50F77"/>
    <w:rsid w:val="00E62F6D"/>
    <w:rsid w:val="00EC19D1"/>
    <w:rsid w:val="00EE2173"/>
    <w:rsid w:val="00F1251F"/>
    <w:rsid w:val="00F64F4D"/>
    <w:rsid w:val="00F9496F"/>
    <w:rsid w:val="00FB236D"/>
    <w:rsid w:val="00FC2E54"/>
    <w:rsid w:val="00FE1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D4628F"/>
    <w:rPr>
      <w:color w:val="808080"/>
    </w:rPr>
  </w:style>
  <w:style w:type="paragraph" w:customStyle="1" w:styleId="0A089C89EDE84230A51EBE3D10ECC29F">
    <w:name w:val="0A089C89EDE84230A51EBE3D10ECC29F"/>
    <w:rsid w:val="00D4628F"/>
    <w:pPr>
      <w:spacing w:line="278" w:lineRule="auto"/>
    </w:pPr>
    <w:rPr>
      <w:kern w:val="2"/>
      <w:sz w:val="24"/>
      <w:szCs w:val="24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CD75617-4D06-4602-AD2F-92D2EEF419A0}">
  <we:reference id="wa104382081" version="1.46.0.0" store="nl-NL" storeType="OMEX"/>
  <we:alternateReferences>
    <we:reference id="WA104382081" version="1.46.0.0" store="" storeType="OMEX"/>
  </we:alternateReferences>
  <we:properties>
    <we:property name="MENDELEY_CITATIONS" value="[{&quot;citationID&quot;:&quot;MENDELEY_CITATION_19e06bdc-893a-44d6-b376-6375b43b695b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&quot;,&quot;citationItems&quot;:[{&quot;id&quot;:&quot;f77196ce-0fbc-3b89-a02a-0f055e322a8c&quot;,&quot;itemData&quot;:{&quot;type&quot;:&quot;article-journal&quot;,&quot;id&quot;:&quot;f77196ce-0fbc-3b89-a02a-0f055e322a8c&quot;,&quot;title&quot;:&quot;Clinical performance of high-risk HPV testing on self-samples versus clinician samples in routine primary HPV screening in the Netherlands: An observational study&quot;,&quot;author&quot;:[{&quot;family&quot;:&quot;Inturrisi&quot;,&quot;given&quot;:&quot;Federica&quot;,&quot;parse-names&quot;:false,&quot;dropping-particle&quot;:&quot;&quot;,&quot;non-dropping-particle&quot;:&quot;&quot;},{&quot;family&quot;:&quot;Aitken&quot;,&quot;given&quot;:&quot;Clare A.&quot;,&quot;parse-names&quot;:false,&quot;dropping-particle&quot;:&quot;&quot;,&quot;non-dropping-particle&quot;:&quot;&quot;},{&quot;family&quot;:&quot;Melchers&quot;,&quot;given&quot;:&quot;Willem J.G.&quot;,&quot;parse-names&quot;:false,&quot;dropping-particle&quot;:&quot;&quot;,&quot;non-dropping-particle&quot;:&quot;&quot;},{&quot;family&quot;:&quot;Brule&quot;,&quot;given&quot;:&quot;Adriaan J.C.&quot;,&quot;parse-names&quot;:false,&quot;dropping-particle&quot;:&quot;&quot;,&quot;non-dropping-particle&quot;:&quot;van den&quot;},{&quot;family&quot;:&quot;Molijn&quot;,&quot;given&quot;:&quot;Anco&quot;,&quot;parse-names&quot;:false,&quot;dropping-particle&quot;:&quot;&quot;,&quot;non-dropping-particle&quot;:&quot;&quot;},{&quot;family&quot;:&quot;Hinrichs&quot;,&quot;given&quot;:&quot;John W.J.&quot;,&quot;parse-names&quot;:false,&quot;dropping-particle&quot;:&quot;&quot;,&quot;non-dropping-particle&quot;:&quot;&quot;},{&quot;family&quot;:&quot;Niesters&quot;,&quot;given&quot;:&quot;Hubert G.M.&quot;,&quot;parse-names&quot;:false,&quot;dropping-particle&quot;:&quot;&quot;,&quot;non-dropping-particle&quot;:&quot;&quot;},{&quot;family&quot;:&quot;Siebers&quot;,&quot;given&quot;:&quot;Albert G.&quot;,&quot;parse-names&quot;:false,&quot;dropping-particle&quot;:&quot;&quot;,&quot;non-dropping-particle&quot;:&quot;&quot;},{&quot;family&quot;:&quot;Schuurman&quot;,&quot;given&quot;:&quot;Rob&quot;,&quot;parse-names&quot;:false,&quot;dropping-particle&quot;:&quot;&quot;,&quot;non-dropping-particle&quot;:&quot;&quot;},{&quot;family&quot;:&quot;Heideman&quot;,&quot;given&quot;:&quot;Daniëlle A.M.&quot;,&quot;parse-names&quot;:false,&quot;dropping-particle&quot;:&quot;&quot;,&quot;non-dropping-particle&quot;:&quot;&quot;},{&quot;family&quot;:&quot;Kok&quot;,&quot;given&quot;:&quot;Inge M.C.M.&quot;,&quot;parse-names&quot;:false,&quot;dropping-particle&quot;:&quot;&quot;,&quot;non-dropping-particle&quot;:&quot;de&quot;},{&quot;family&quot;:&quot;Bekkers&quot;,&quot;given&quot;:&quot;Ruud L.M.&quot;,&quot;parse-names&quot;:false,&quot;dropping-particle&quot;:&quot;&quot;,&quot;non-dropping-particle&quot;:&quot;&quot;},{&quot;family&quot;:&quot;Kemenade&quot;,&quot;given&quot;:&quot;Folkert J.&quot;,&quot;parse-names&quot;:false,&quot;dropping-particle&quot;:&quot;&quot;,&quot;non-dropping-particle&quot;:&quot;van&quot;},{&quot;family&quot;:&quot;Berkhof&quot;,&quot;given&quot;:&quot;Johannes&quot;,&quot;parse-names&quot;:false,&quot;dropping-particle&quot;:&quot;&quot;,&quot;non-dropping-particle&quot;:&quot;&quot;}],&quot;container-title&quot;:&quot;The Lancet Regional Health - Europe&quot;,&quot;DOI&quot;:&quot;10.1016/j.lanepe.2021.100235&quot;,&quot;ISSN&quot;:&quot;26667762&quot;,&quot;issued&quot;:{&quot;date-parts&quot;:[[2021]]},&quot;abstract&quot;:&quot;Background: High-risk human papillomavirus (hrHPV) testing on self-collected samples has potential as a primary screening tool in cervical screening, but real-world evidence on its accuracy in hrHPV-based screening programmes is lacking. Methods: In the Netherlands, women aged 30–60 years invited for cervical screening can choose between sampling at the clinician's office (Cervex Brush) or self-sampling at home (Evalyn Brush). HrHPV testing is performed using Roche Cobas 4800. We collected screening test results between January 2017 and March 2018 and histological follow-up until August 2019. The main outcome measures were mean cycle threshold (Ct) value, cervical intraepithelial neoplasia (CIN) grade 3 or cancer (CIN3+) and CIN grade 2 or worse (CIN2+). Findings: 30,808 women had a self-collected and 456,207 had a clinician-collected sample. In hrHPV-positive women with adequate cytology, Ct values were higher for self-collection than clinician-collection with a mean Ct difference of 1·25 (95% CI 0·98–1·52) in women without CIN2+, 2·73 (1·75–3·72) in CIN2 and 3·59 (3·03–4·15) in CIN3+. The relative sensitivity for detecting CIN3+ was 0·94 (0·90–0·97) for self-collection versus clinician-collection and the relative specificity was 1·02 (1·02–1·02). Interpretation: The clinical accuracy of hrHPV testing on a self-collected sample for detection of CIN3+ is high and supports its use as a primary screening test for all invited women. Because of the slightly lower sensitivity of hrHPV testing on a self-collected compared to a clinician-collected sample, an evaluation of the workflow procedure to optimise clinical performance seems warranted. Funding: National Institute for Public Health and the Environment (the Netherlands) and the European Commission.&quot;,&quot;volume&quot;:&quot;11&quot;,&quot;container-title-short&quot;:&quot;&quot;},&quot;isTemporary&quot;:false}]}]"/>
    <we:property name="MENDELEY_CITATIONS_LOCALE_CODE" value="&quot;en-GB&quot;"/>
    <we:property name="MENDELEY_CITATIONS_STYLE" value="{&quot;id&quot;:&quot;https://www.zotero.org/styles/clinical-epigenetics&quot;,&quot;title&quot;:&quot;Clinical Epigenetics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801D73-87CD-4FE1-B407-ECF60308E2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62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ien</dc:creator>
  <cp:keywords/>
  <dc:description/>
  <cp:lastModifiedBy>Waard J de, Jolien</cp:lastModifiedBy>
  <cp:revision>3</cp:revision>
  <dcterms:created xsi:type="dcterms:W3CDTF">2025-07-31T11:39:00Z</dcterms:created>
  <dcterms:modified xsi:type="dcterms:W3CDTF">2025-07-31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2add197-5aa4-3fee-bacf-5e77d469c17d</vt:lpwstr>
  </property>
  <property fmtid="{D5CDD505-2E9C-101B-9397-08002B2CF9AE}" pid="24" name="Mendeley Citation Style_1">
    <vt:lpwstr>http://www.zotero.org/styles/apa</vt:lpwstr>
  </property>
</Properties>
</file>